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12524" w14:textId="2C3A9290" w:rsidR="00F92201" w:rsidRDefault="003D62D4">
      <w:r>
        <w:rPr>
          <w:rFonts w:ascii="Times New Roman" w:hAnsi="Times New Roman" w:cs="Times New Roman"/>
          <w:b/>
          <w:bCs/>
          <w:sz w:val="20"/>
          <w:szCs w:val="20"/>
        </w:rPr>
        <w:t>Supplementary file</w:t>
      </w:r>
      <w:r w:rsidR="0007139C">
        <w:rPr>
          <w:rFonts w:ascii="Times New Roman" w:hAnsi="Times New Roman" w:cs="Times New Roman"/>
          <w:b/>
          <w:bCs/>
          <w:sz w:val="20"/>
          <w:szCs w:val="20"/>
        </w:rPr>
        <w:t xml:space="preserve"> 3: </w:t>
      </w:r>
      <w:r w:rsidR="000F556D" w:rsidRPr="004F6EC7">
        <w:rPr>
          <w:rFonts w:ascii="Times New Roman" w:hAnsi="Times New Roman" w:cs="Times New Roman"/>
          <w:b/>
          <w:bCs/>
          <w:sz w:val="20"/>
          <w:szCs w:val="20"/>
        </w:rPr>
        <w:t xml:space="preserve">Overall certainty of evidence for </w:t>
      </w:r>
      <w:r w:rsidR="000F556D" w:rsidRPr="0007139C">
        <w:rPr>
          <w:rFonts w:ascii="Times New Roman" w:hAnsi="Times New Roman" w:cs="Times New Roman"/>
          <w:b/>
          <w:bCs/>
          <w:sz w:val="20"/>
          <w:szCs w:val="20"/>
        </w:rPr>
        <w:t>intervention characteristics</w:t>
      </w:r>
      <w:r w:rsidR="00A04B33">
        <w:rPr>
          <w:rFonts w:ascii="Times New Roman" w:hAnsi="Times New Roman" w:cs="Times New Roman"/>
          <w:b/>
          <w:bCs/>
          <w:sz w:val="20"/>
          <w:szCs w:val="20"/>
        </w:rPr>
        <w:t xml:space="preserve"> (detailed)</w:t>
      </w:r>
      <w:r w:rsidR="000F556D" w:rsidRPr="0007139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F556D" w:rsidRPr="004F6EC7">
        <w:rPr>
          <w:rFonts w:ascii="Times New Roman" w:hAnsi="Times New Roman" w:cs="Times New Roman"/>
          <w:sz w:val="20"/>
          <w:szCs w:val="20"/>
        </w:rPr>
        <w:t xml:space="preserve"> </w:t>
      </w:r>
      <w:r w:rsidR="008B54D9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reference is in bold italics, </w:t>
      </w:r>
      <w:r w:rsidR="00B527FA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AA7ACC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>characteristic</w:t>
      </w:r>
      <w:r w:rsidR="008B54D9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01574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>was not intended to be part of the self-directed intervention</w:t>
      </w:r>
      <w:r w:rsidR="00B527FA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B527FA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>i.e.</w:t>
      </w:r>
      <w:proofErr w:type="gramEnd"/>
      <w:r w:rsidR="00B527FA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specific to study only – a sensitivity analysis was conducted to reassess overall certainty of evidence with these references excluded</w:t>
      </w:r>
      <w:r w:rsidR="00B527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ny changes to </w:t>
      </w:r>
      <w:r w:rsidR="00BB3F98">
        <w:rPr>
          <w:rFonts w:ascii="Times New Roman" w:hAnsi="Times New Roman" w:cs="Times New Roman"/>
          <w:color w:val="000000" w:themeColor="text1"/>
          <w:sz w:val="20"/>
          <w:szCs w:val="20"/>
        </w:rPr>
        <w:t>individual concerns and overall certainty are indicated)</w:t>
      </w:r>
      <w:r w:rsidR="00B527FA" w:rsidRPr="00B527F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B527F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tbl>
      <w:tblPr>
        <w:tblStyle w:val="TableGrid"/>
        <w:tblW w:w="15618" w:type="dxa"/>
        <w:tblLayout w:type="fixed"/>
        <w:tblCellMar>
          <w:left w:w="17" w:type="dxa"/>
          <w:right w:w="17" w:type="dxa"/>
        </w:tblCellMar>
        <w:tblLook w:val="06A0" w:firstRow="1" w:lastRow="0" w:firstColumn="1" w:lastColumn="0" w:noHBand="1" w:noVBand="1"/>
      </w:tblPr>
      <w:tblGrid>
        <w:gridCol w:w="1980"/>
        <w:gridCol w:w="2835"/>
        <w:gridCol w:w="567"/>
        <w:gridCol w:w="2220"/>
        <w:gridCol w:w="2221"/>
        <w:gridCol w:w="2221"/>
        <w:gridCol w:w="2552"/>
        <w:gridCol w:w="1022"/>
      </w:tblGrid>
      <w:tr w:rsidR="00E437CC" w:rsidRPr="00727A69" w14:paraId="460FFCD1" w14:textId="77777777" w:rsidTr="00F92201">
        <w:tc>
          <w:tcPr>
            <w:tcW w:w="1980" w:type="dxa"/>
            <w:tcBorders>
              <w:bottom w:val="single" w:sz="4" w:space="0" w:color="auto"/>
            </w:tcBorders>
          </w:tcPr>
          <w:p w14:paraId="706F964A" w14:textId="25D2B434" w:rsidR="00727A69" w:rsidRPr="003122FC" w:rsidRDefault="00727A69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 characterist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E587FA" w14:textId="77777777" w:rsidR="00727A69" w:rsidRPr="00727A69" w:rsidRDefault="00727A69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9E354D" w14:textId="090F346A" w:rsidR="00727A69" w:rsidRPr="004A632D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studi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2B6F7648" w14:textId="77777777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6E19818B" w14:textId="77777777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consistency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638BA615" w14:textId="77777777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precis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F6F65BE" w14:textId="659A2E3F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applicability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F9F1C5D" w14:textId="77777777" w:rsidR="00727A69" w:rsidRPr="00727A69" w:rsidRDefault="00727A69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certainty of evidence</w:t>
            </w:r>
          </w:p>
        </w:tc>
      </w:tr>
      <w:tr w:rsidR="006A725A" w:rsidRPr="00831D6D" w14:paraId="4493578C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38A59D61" w14:textId="415214BF" w:rsidR="006A725A" w:rsidRPr="004A632D" w:rsidRDefault="007A48EB" w:rsidP="00F922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delivery modes</w:t>
            </w:r>
            <w:r w:rsidR="006A725A" w:rsidRPr="004A6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</w:tc>
      </w:tr>
      <w:tr w:rsidR="0060062F" w:rsidRPr="00A866E4" w14:paraId="24DDDC5F" w14:textId="77777777" w:rsidTr="00F92201">
        <w:tc>
          <w:tcPr>
            <w:tcW w:w="15618" w:type="dxa"/>
            <w:gridSpan w:val="8"/>
            <w:vAlign w:val="center"/>
          </w:tcPr>
          <w:p w14:paraId="7B9F2F13" w14:textId="1E9264E8" w:rsidR="0060062F" w:rsidRPr="00F7379C" w:rsidRDefault="0060062F" w:rsidP="00F9220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737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 used as primary mode only across interventions</w:t>
            </w:r>
          </w:p>
        </w:tc>
      </w:tr>
      <w:tr w:rsidR="00E26205" w:rsidRPr="00831D6D" w14:paraId="78E12E90" w14:textId="77777777" w:rsidTr="0094083D">
        <w:tc>
          <w:tcPr>
            <w:tcW w:w="1980" w:type="dxa"/>
          </w:tcPr>
          <w:p w14:paraId="6392705F" w14:textId="77777777" w:rsidR="00727A69" w:rsidRPr="003122FC" w:rsidRDefault="00727A69" w:rsidP="006D71E8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E67399">
              <w:rPr>
                <w:rFonts w:ascii="Times New Roman" w:hAnsi="Times New Roman" w:cs="Times New Roman"/>
                <w:sz w:val="18"/>
                <w:szCs w:val="18"/>
              </w:rPr>
              <w:t>Web-based (individual)</w:t>
            </w:r>
          </w:p>
        </w:tc>
        <w:tc>
          <w:tcPr>
            <w:tcW w:w="2835" w:type="dxa"/>
          </w:tcPr>
          <w:p w14:paraId="03EDD68A" w14:textId="11AB1CBF" w:rsidR="00727A69" w:rsidRPr="00F92201" w:rsidRDefault="003122FC" w:rsidP="00FA3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2201">
              <w:rPr>
                <w:rFonts w:ascii="Times New Roman" w:hAnsi="Times New Roman" w:cs="Times New Roman"/>
                <w:sz w:val="18"/>
                <w:szCs w:val="18"/>
              </w:rPr>
              <w:t xml:space="preserve">Ayar 2021, </w:t>
            </w:r>
            <w:r w:rsidR="007A48EB" w:rsidRPr="00F92201">
              <w:rPr>
                <w:rFonts w:ascii="Times New Roman" w:hAnsi="Times New Roman" w:cs="Times New Roman"/>
                <w:sz w:val="18"/>
                <w:szCs w:val="18"/>
              </w:rPr>
              <w:t>Bell 2021,</w:t>
            </w:r>
            <w:r w:rsidR="00881637" w:rsidRPr="00F92201">
              <w:rPr>
                <w:rFonts w:ascii="Times New Roman" w:hAnsi="Times New Roman" w:cs="Times New Roman"/>
                <w:sz w:val="18"/>
                <w:szCs w:val="18"/>
              </w:rPr>
              <w:t xml:space="preserve"> Chapman 2020,</w:t>
            </w:r>
            <w:r w:rsidR="007A48EB" w:rsidRPr="00F92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264B" w:rsidRPr="00F92201">
              <w:rPr>
                <w:rFonts w:ascii="Times New Roman" w:hAnsi="Times New Roman" w:cs="Times New Roman"/>
                <w:sz w:val="18"/>
                <w:szCs w:val="18"/>
              </w:rPr>
              <w:t>Dilorio 2011</w:t>
            </w:r>
            <w:r w:rsidR="004C6D19" w:rsidRPr="00F92201">
              <w:rPr>
                <w:rFonts w:ascii="Times New Roman" w:hAnsi="Times New Roman" w:cs="Times New Roman"/>
                <w:sz w:val="18"/>
                <w:szCs w:val="18"/>
              </w:rPr>
              <w:t>, Huang 2014</w:t>
            </w:r>
            <w:r w:rsidR="009B3424" w:rsidRPr="00F92201">
              <w:rPr>
                <w:rFonts w:ascii="Times New Roman" w:hAnsi="Times New Roman" w:cs="Times New Roman"/>
                <w:sz w:val="18"/>
                <w:szCs w:val="18"/>
              </w:rPr>
              <w:t>, Joseph 2007</w:t>
            </w:r>
            <w:r w:rsidR="006A725A" w:rsidRPr="00F92201">
              <w:rPr>
                <w:rFonts w:ascii="Times New Roman" w:hAnsi="Times New Roman" w:cs="Times New Roman"/>
                <w:sz w:val="18"/>
                <w:szCs w:val="18"/>
              </w:rPr>
              <w:t>, Lam 2020</w:t>
            </w:r>
            <w:r w:rsidR="001E7A5A" w:rsidRPr="00F92201">
              <w:rPr>
                <w:rFonts w:ascii="Times New Roman" w:hAnsi="Times New Roman" w:cs="Times New Roman"/>
                <w:sz w:val="18"/>
                <w:szCs w:val="18"/>
              </w:rPr>
              <w:t>, Linden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64C206F" w14:textId="29847106" w:rsidR="00727A69" w:rsidRPr="004A632D" w:rsidRDefault="001B64C2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18513EC" w14:textId="555E6146" w:rsidR="00727A69" w:rsidRPr="00256504" w:rsidRDefault="002412E9" w:rsidP="009B4B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9B4B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7234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56504" w:rsidRPr="002565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56504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 w:rsidR="009B4BB7"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295A1728" w14:textId="04C56582" w:rsidR="00256504" w:rsidRPr="00B0779D" w:rsidRDefault="00287378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2412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2412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0372BE2" w14:textId="18E255A8" w:rsidR="00727A69" w:rsidRPr="00271D71" w:rsidRDefault="00271D71" w:rsidP="009B4B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2412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2412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5F9B221D" w14:textId="22108DA8" w:rsidR="002F43AE" w:rsidRPr="002F43AE" w:rsidRDefault="002F43AE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A471A" w:rsidRPr="006A47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2412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  <w:r w:rsidR="006A47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53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253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A47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</w:t>
            </w:r>
            <w:r w:rsidR="00DD6E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="006A47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nge</w:t>
            </w:r>
            <w:r w:rsidR="005E10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amp;</w:t>
            </w:r>
            <w:r w:rsidR="006A47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5383E" w:rsidRPr="00253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º </w:t>
            </w:r>
            <w:r w:rsidR="002538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D78A866" w14:textId="2513474E" w:rsidR="00727A69" w:rsidRPr="00831D6D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60062F" w:rsidRPr="00831D6D" w14:paraId="2A4CDD7B" w14:textId="77777777" w:rsidTr="0094083D">
        <w:tc>
          <w:tcPr>
            <w:tcW w:w="1980" w:type="dxa"/>
          </w:tcPr>
          <w:p w14:paraId="7641E175" w14:textId="77777777" w:rsidR="0060062F" w:rsidRPr="005761A9" w:rsidRDefault="0060062F" w:rsidP="00B32DA9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Mobile device app</w:t>
            </w:r>
          </w:p>
        </w:tc>
        <w:tc>
          <w:tcPr>
            <w:tcW w:w="2835" w:type="dxa"/>
          </w:tcPr>
          <w:p w14:paraId="5873343F" w14:textId="77777777" w:rsidR="0060062F" w:rsidRPr="00F92201" w:rsidRDefault="0060062F" w:rsidP="00B3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2201">
              <w:rPr>
                <w:rFonts w:ascii="Times New Roman" w:hAnsi="Times New Roman" w:cs="Times New Roman"/>
                <w:sz w:val="18"/>
                <w:szCs w:val="18"/>
              </w:rPr>
              <w:t>Klee 2018, 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6A840B5" w14:textId="77777777" w:rsidR="0060062F" w:rsidRPr="004A632D" w:rsidRDefault="0060062F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FC74835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9B4BB7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B29D4AB" w14:textId="77777777" w:rsidR="0060062F" w:rsidRPr="00256504" w:rsidRDefault="0060062F" w:rsidP="00B32D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3ED0A5E6" w14:textId="7D4C16C3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 studies ha</w:t>
            </w:r>
            <w:r w:rsidR="00AA7AC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88C24B"/>
          </w:tcPr>
          <w:p w14:paraId="6579331B" w14:textId="326DC253" w:rsidR="0060062F" w:rsidRPr="00AD253B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 w:rsidRPr="004924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2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5AA88BE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84A88" w:rsidRPr="00A866E4" w14:paraId="42C624BD" w14:textId="77777777" w:rsidTr="00D806BA">
        <w:tc>
          <w:tcPr>
            <w:tcW w:w="15618" w:type="dxa"/>
            <w:gridSpan w:val="8"/>
            <w:vAlign w:val="center"/>
          </w:tcPr>
          <w:p w14:paraId="00F49A0A" w14:textId="77777777" w:rsidR="00084A88" w:rsidRPr="00A866E4" w:rsidRDefault="00084A88" w:rsidP="00D806B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866E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 used as both primary and secondary modes across interventions</w:t>
            </w:r>
          </w:p>
        </w:tc>
      </w:tr>
      <w:tr w:rsidR="00084A88" w:rsidRPr="00831D6D" w14:paraId="45823F9F" w14:textId="77777777" w:rsidTr="00D806BA">
        <w:tc>
          <w:tcPr>
            <w:tcW w:w="1980" w:type="dxa"/>
          </w:tcPr>
          <w:p w14:paraId="467C2C7D" w14:textId="77777777" w:rsidR="00084A88" w:rsidRPr="003122FC" w:rsidRDefault="00084A88" w:rsidP="00D806BA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orkbook/booklet</w:t>
            </w:r>
          </w:p>
        </w:tc>
        <w:tc>
          <w:tcPr>
            <w:tcW w:w="2835" w:type="dxa"/>
          </w:tcPr>
          <w:p w14:paraId="24C3893C" w14:textId="77777777" w:rsidR="00084A88" w:rsidRPr="001F35A2" w:rsidRDefault="00084A88" w:rsidP="00D80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unt 2020, Lam 2020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7C7483C2" w14:textId="77777777" w:rsidR="00084A88" w:rsidRPr="004A632D" w:rsidRDefault="00084A88" w:rsidP="00D80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CEF95D3" w14:textId="2D1C27CC" w:rsidR="00084A88" w:rsidRPr="00831D6D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F35831" w:rsidRPr="00F35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85157">
              <w:rPr>
                <w:rFonts w:ascii="Times New Roman" w:hAnsi="Times New Roman" w:cs="Times New Roman"/>
                <w:sz w:val="18"/>
                <w:szCs w:val="18"/>
              </w:rPr>
              <w:t>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2E538C4E" w14:textId="77777777" w:rsidR="00084A88" w:rsidRPr="00256504" w:rsidRDefault="00084A88" w:rsidP="00D806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563A5F35" w14:textId="659FFE80" w:rsidR="00084A88" w:rsidRPr="00831D6D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50 per arm</w:t>
            </w:r>
          </w:p>
        </w:tc>
        <w:tc>
          <w:tcPr>
            <w:tcW w:w="2552" w:type="dxa"/>
            <w:shd w:val="clear" w:color="auto" w:fill="FA7E51"/>
          </w:tcPr>
          <w:p w14:paraId="18634A0D" w14:textId="770A4437" w:rsidR="00084A88" w:rsidRPr="00AD253B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41C8760" w14:textId="77777777" w:rsidR="00084A88" w:rsidRPr="00831D6D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084A88" w:rsidRPr="00831D6D" w14:paraId="7C511DD5" w14:textId="77777777" w:rsidTr="00D806BA">
        <w:tc>
          <w:tcPr>
            <w:tcW w:w="1980" w:type="dxa"/>
          </w:tcPr>
          <w:p w14:paraId="30CF971F" w14:textId="77777777" w:rsidR="00084A88" w:rsidRPr="003122FC" w:rsidRDefault="00084A88" w:rsidP="00D806BA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Text message</w:t>
            </w:r>
          </w:p>
        </w:tc>
        <w:tc>
          <w:tcPr>
            <w:tcW w:w="2835" w:type="dxa"/>
          </w:tcPr>
          <w:p w14:paraId="26E54A5E" w14:textId="77777777" w:rsidR="00084A88" w:rsidRPr="00055ACD" w:rsidRDefault="00084A88" w:rsidP="00D80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ACD">
              <w:rPr>
                <w:rFonts w:ascii="Times New Roman" w:hAnsi="Times New Roman" w:cs="Times New Roman"/>
                <w:sz w:val="18"/>
                <w:szCs w:val="18"/>
              </w:rPr>
              <w:t>Balatt</w:t>
            </w:r>
            <w:r w:rsidRPr="00AD0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 2013, Huang 2014, Linden 2018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ddleton 2021, 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562C447" w14:textId="77777777" w:rsidR="00084A88" w:rsidRPr="004A632D" w:rsidRDefault="00084A88" w:rsidP="00D80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910A03F" w14:textId="77777777" w:rsidR="00084A88" w:rsidRPr="00C54F9C" w:rsidRDefault="00084A88" w:rsidP="00D80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5 studies have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DE08388" w14:textId="77777777" w:rsidR="00084A88" w:rsidRPr="00256504" w:rsidRDefault="00084A88" w:rsidP="00D806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5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7922A895" w14:textId="3C04348A" w:rsidR="00084A88" w:rsidRPr="00831D6D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5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50 per arm</w:t>
            </w:r>
          </w:p>
        </w:tc>
        <w:tc>
          <w:tcPr>
            <w:tcW w:w="2552" w:type="dxa"/>
            <w:shd w:val="clear" w:color="auto" w:fill="FA7E51"/>
          </w:tcPr>
          <w:p w14:paraId="41AA5477" w14:textId="77777777" w:rsidR="00084A88" w:rsidRPr="00AD253B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ve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E772848" w14:textId="77777777" w:rsidR="00084A88" w:rsidRPr="00831D6D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60062F" w:rsidRPr="00A866E4" w14:paraId="03D8C4E2" w14:textId="77777777" w:rsidTr="00F92201">
        <w:tc>
          <w:tcPr>
            <w:tcW w:w="15618" w:type="dxa"/>
            <w:gridSpan w:val="8"/>
            <w:vAlign w:val="center"/>
          </w:tcPr>
          <w:p w14:paraId="5DCFB17C" w14:textId="07DB3AC7" w:rsidR="0060062F" w:rsidRPr="00A866E4" w:rsidRDefault="0060062F" w:rsidP="00F9220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866E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 used as secondary mode only across interventions</w:t>
            </w:r>
          </w:p>
        </w:tc>
      </w:tr>
      <w:tr w:rsidR="006D71E8" w:rsidRPr="00831D6D" w14:paraId="0955CEDE" w14:textId="77777777" w:rsidTr="0094083D">
        <w:tc>
          <w:tcPr>
            <w:tcW w:w="1980" w:type="dxa"/>
          </w:tcPr>
          <w:p w14:paraId="71C43E86" w14:textId="77777777" w:rsidR="00727A69" w:rsidRPr="003122FC" w:rsidRDefault="00727A69" w:rsidP="006D71E8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Web-based (group)</w:t>
            </w:r>
          </w:p>
        </w:tc>
        <w:tc>
          <w:tcPr>
            <w:tcW w:w="2835" w:type="dxa"/>
          </w:tcPr>
          <w:p w14:paraId="109F9065" w14:textId="7F762836" w:rsidR="00727A69" w:rsidRPr="002B578F" w:rsidRDefault="003122FC" w:rsidP="00FA32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>Ayar 2021,</w:t>
            </w:r>
            <w:r w:rsidR="00287378" w:rsidRPr="002B57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7A5A" w:rsidRPr="002B578F">
              <w:rPr>
                <w:rFonts w:ascii="Times New Roman" w:hAnsi="Times New Roman" w:cs="Times New Roman"/>
                <w:sz w:val="18"/>
                <w:szCs w:val="18"/>
              </w:rPr>
              <w:t>Linden 2018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547333F4" w14:textId="6277159B" w:rsidR="00727A69" w:rsidRPr="004A632D" w:rsidRDefault="004A632D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629CF97F" w14:textId="574C044B" w:rsidR="00727A69" w:rsidRPr="00831D6D" w:rsidRDefault="009B4BB7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9B4BB7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4747C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B1C5F85" w14:textId="08D27BD7" w:rsidR="00727A69" w:rsidRPr="00256504" w:rsidRDefault="00464E98" w:rsidP="009B4B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2873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287378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="00287378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 w:rsidR="00287378"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A8937C0" w14:textId="2D74E288" w:rsidR="00727A69" w:rsidRPr="00831D6D" w:rsidRDefault="00271D71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D2C90B4" w14:textId="0AC0F481" w:rsidR="00727A69" w:rsidRPr="00AD253B" w:rsidRDefault="0025383E" w:rsidP="002F43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 w:rsidR="00DD6E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E10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1B7F59A" w14:textId="2DF9BB2C" w:rsidR="00727A69" w:rsidRPr="00831D6D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60062F" w:rsidRPr="00831D6D" w14:paraId="0BB573B3" w14:textId="77777777" w:rsidTr="0094083D">
        <w:tc>
          <w:tcPr>
            <w:tcW w:w="1980" w:type="dxa"/>
            <w:tcBorders>
              <w:bottom w:val="single" w:sz="4" w:space="0" w:color="auto"/>
            </w:tcBorders>
          </w:tcPr>
          <w:p w14:paraId="2303E6BA" w14:textId="77777777" w:rsidR="0060062F" w:rsidRPr="003122FC" w:rsidRDefault="0060062F" w:rsidP="004E029D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Phone cal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B74336" w14:textId="77777777" w:rsidR="0060062F" w:rsidRPr="002B578F" w:rsidRDefault="0060062F" w:rsidP="004E02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7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lee 2018</w:t>
            </w:r>
            <w:r w:rsidRPr="002B57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 xml:space="preserve"> Lam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C9A600E" w14:textId="77777777" w:rsidR="0060062F" w:rsidRPr="004A632D" w:rsidRDefault="0060062F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963F970" w14:textId="2CFD0FFD" w:rsidR="0060062F" w:rsidRPr="00831D6D" w:rsidRDefault="0060062F" w:rsidP="004E02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2 stud</w:t>
            </w:r>
            <w:r w:rsidR="00BA20C9">
              <w:rPr>
                <w:rFonts w:ascii="Times New Roman" w:hAnsi="Times New Roman" w:cs="Times New Roman"/>
                <w:sz w:val="18"/>
                <w:szCs w:val="18"/>
              </w:rPr>
              <w:t>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B651D60" w14:textId="77777777" w:rsidR="0060062F" w:rsidRPr="00256504" w:rsidRDefault="0060062F" w:rsidP="004E0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FB2ADB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1249DA1" w14:textId="36E11089" w:rsidR="0060062F" w:rsidRPr="00831D6D" w:rsidRDefault="0060062F" w:rsidP="004E02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sz w:val="18"/>
                <w:szCs w:val="18"/>
              </w:rPr>
              <w:t>0/2 studies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</w:tcPr>
          <w:p w14:paraId="44BFF457" w14:textId="78E4BD55" w:rsidR="0060062F" w:rsidRPr="00AD253B" w:rsidRDefault="00AA7ACC" w:rsidP="004E02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s age in range &amp; 1º 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30D990E" w14:textId="77777777" w:rsidR="0060062F" w:rsidRPr="00831D6D" w:rsidRDefault="0060062F" w:rsidP="004E02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60062F" w:rsidRPr="00831D6D" w14:paraId="28560E89" w14:textId="77777777" w:rsidTr="0094083D">
        <w:tc>
          <w:tcPr>
            <w:tcW w:w="1980" w:type="dxa"/>
          </w:tcPr>
          <w:p w14:paraId="0B7CED19" w14:textId="77777777" w:rsidR="0060062F" w:rsidRPr="003122FC" w:rsidRDefault="0060062F" w:rsidP="00B32DA9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Email</w:t>
            </w:r>
          </w:p>
        </w:tc>
        <w:tc>
          <w:tcPr>
            <w:tcW w:w="2835" w:type="dxa"/>
          </w:tcPr>
          <w:p w14:paraId="52A0990B" w14:textId="77777777" w:rsidR="0060062F" w:rsidRPr="002B578F" w:rsidRDefault="0060062F" w:rsidP="00B32D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  <w:r w:rsidRPr="002B57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2B57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am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61C2757" w14:textId="77777777" w:rsidR="0060062F" w:rsidRPr="004A632D" w:rsidRDefault="0060062F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11E2779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685157">
              <w:rPr>
                <w:rFonts w:ascii="Times New Roman" w:hAnsi="Times New Roman" w:cs="Times New Roman"/>
                <w:sz w:val="18"/>
                <w:szCs w:val="18"/>
              </w:rPr>
              <w:t>2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CDD11F7" w14:textId="77777777" w:rsidR="0060062F" w:rsidRPr="00256504" w:rsidRDefault="0060062F" w:rsidP="00B32D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780715BB" w14:textId="19BFE464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sz w:val="18"/>
                <w:szCs w:val="18"/>
              </w:rPr>
              <w:t>0/2 studies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</w:tcPr>
          <w:p w14:paraId="42D9A171" w14:textId="1009CE73" w:rsidR="0060062F" w:rsidRPr="00AD253B" w:rsidRDefault="00AA7ACC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s age in range &amp; 1º 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213454B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60062F" w:rsidRPr="00831D6D" w14:paraId="020A3574" w14:textId="77777777" w:rsidTr="0094083D">
        <w:tc>
          <w:tcPr>
            <w:tcW w:w="1980" w:type="dxa"/>
          </w:tcPr>
          <w:p w14:paraId="74353D03" w14:textId="7156B244" w:rsidR="0060062F" w:rsidRPr="003122FC" w:rsidRDefault="0060062F" w:rsidP="00B32DA9">
            <w:pPr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dio</w:t>
            </w:r>
            <w:r w:rsidR="00E46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isual</w:t>
            </w: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cordings</w:t>
            </w:r>
          </w:p>
        </w:tc>
        <w:tc>
          <w:tcPr>
            <w:tcW w:w="2835" w:type="dxa"/>
          </w:tcPr>
          <w:p w14:paraId="397295A0" w14:textId="32EC71EA" w:rsidR="0060062F" w:rsidRPr="00831D6D" w:rsidRDefault="00482D2D" w:rsidP="00B32D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="0060062F">
              <w:rPr>
                <w:rFonts w:ascii="Times New Roman" w:hAnsi="Times New Roman" w:cs="Times New Roman"/>
                <w:sz w:val="18"/>
                <w:szCs w:val="18"/>
              </w:rPr>
              <w:t xml:space="preserve">Dilorio 2011, </w:t>
            </w:r>
            <w:r w:rsidR="0060062F"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7BE2E693" w14:textId="518F6655" w:rsidR="0060062F" w:rsidRPr="004A632D" w:rsidRDefault="00C94FA2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4AB4923C" w14:textId="02B1AA35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BA20C9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0C5AD2F4" w14:textId="161ED7E2" w:rsidR="0060062F" w:rsidRPr="00B0779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35B953D" w14:textId="1362EA5E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B78FA49" w14:textId="5A39A3EF" w:rsidR="0060062F" w:rsidRPr="00AD253B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3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B26940B" w14:textId="673D55AD" w:rsidR="0060062F" w:rsidRPr="00831D6D" w:rsidRDefault="00C94FA2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60062F" w:rsidRPr="00831D6D" w14:paraId="2F84831C" w14:textId="77777777" w:rsidTr="00EF6F86">
        <w:tc>
          <w:tcPr>
            <w:tcW w:w="1980" w:type="dxa"/>
          </w:tcPr>
          <w:p w14:paraId="5637B531" w14:textId="77777777" w:rsidR="0060062F" w:rsidRPr="003122FC" w:rsidRDefault="0060062F" w:rsidP="00B32DA9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Face-to-Face (individual)</w:t>
            </w:r>
          </w:p>
        </w:tc>
        <w:tc>
          <w:tcPr>
            <w:tcW w:w="2835" w:type="dxa"/>
          </w:tcPr>
          <w:p w14:paraId="322EFD48" w14:textId="77777777" w:rsidR="0060062F" w:rsidRPr="00831D6D" w:rsidRDefault="0060062F" w:rsidP="00B32D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3424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4FB77CE3" w14:textId="77777777" w:rsidR="0060062F" w:rsidRPr="004A632D" w:rsidRDefault="0060062F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D3EE01D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0028959A" w14:textId="77777777" w:rsidR="0060062F" w:rsidRPr="00256504" w:rsidRDefault="0060062F" w:rsidP="00B32D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2FFFD8FD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shd w:val="clear" w:color="auto" w:fill="FA7E51"/>
          </w:tcPr>
          <w:p w14:paraId="0534238D" w14:textId="77777777" w:rsidR="0060062F" w:rsidRPr="00AD253B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C449E95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D20F77" w:rsidRPr="00A866E4" w14:paraId="79400384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3943CDEE" w14:textId="77777777" w:rsidR="00D20F77" w:rsidRPr="00A866E4" w:rsidRDefault="00D20F77" w:rsidP="00F9220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866E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umber of modes utilised for intervention</w:t>
            </w:r>
          </w:p>
        </w:tc>
      </w:tr>
      <w:tr w:rsidR="0094684D" w:rsidRPr="00831D6D" w14:paraId="53BD540F" w14:textId="77777777" w:rsidTr="00EF6F86">
        <w:tc>
          <w:tcPr>
            <w:tcW w:w="1980" w:type="dxa"/>
          </w:tcPr>
          <w:p w14:paraId="27D3D9EA" w14:textId="77777777" w:rsidR="00D20F77" w:rsidRPr="003122FC" w:rsidRDefault="00D20F77" w:rsidP="00B32DA9">
            <w:pPr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 mode</w:t>
            </w:r>
          </w:p>
        </w:tc>
        <w:tc>
          <w:tcPr>
            <w:tcW w:w="2835" w:type="dxa"/>
          </w:tcPr>
          <w:p w14:paraId="055B9C56" w14:textId="77777777" w:rsidR="00D20F77" w:rsidRPr="00C3267C" w:rsidRDefault="00D20F77" w:rsidP="00B3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latto 2013, Bell 2021, Hunt 2020, Joseph 2007, 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68936CE" w14:textId="77777777" w:rsidR="00D20F77" w:rsidRPr="004A632D" w:rsidRDefault="00D20F77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9085313" w14:textId="18B4219E" w:rsidR="00D20F77" w:rsidRPr="00831D6D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EF6F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5 studies ha</w:t>
            </w:r>
            <w:r w:rsidR="00BA20C9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F6802BA" w14:textId="77777777" w:rsidR="00D20F77" w:rsidRPr="00B0779D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43D791A" w14:textId="77777777" w:rsidR="00D20F77" w:rsidRPr="00831D6D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5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55BCAFD" w14:textId="1B92EF2A" w:rsidR="00D20F77" w:rsidRPr="00AD253B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5 studies ha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in range &amp; 1º 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shd w:val="clear" w:color="auto" w:fill="FFE599" w:themeFill="accent4" w:themeFillTint="66"/>
            <w:vAlign w:val="center"/>
          </w:tcPr>
          <w:p w14:paraId="4D871F01" w14:textId="77777777" w:rsidR="00D20F77" w:rsidRPr="00831D6D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D20F77" w:rsidRPr="00C3267C" w14:paraId="53D9BC08" w14:textId="77777777" w:rsidTr="00EF6F86">
        <w:tc>
          <w:tcPr>
            <w:tcW w:w="1980" w:type="dxa"/>
          </w:tcPr>
          <w:p w14:paraId="214EB677" w14:textId="77777777" w:rsidR="00D20F77" w:rsidRPr="00C3267C" w:rsidRDefault="00D20F77" w:rsidP="00B32DA9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bination of modes (≥2 modes)</w:t>
            </w:r>
          </w:p>
        </w:tc>
        <w:tc>
          <w:tcPr>
            <w:tcW w:w="2835" w:type="dxa"/>
          </w:tcPr>
          <w:p w14:paraId="63BAC619" w14:textId="1E800B66" w:rsidR="00D20F77" w:rsidRPr="00C3267C" w:rsidRDefault="00D20F77" w:rsidP="00B3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67C">
              <w:rPr>
                <w:rFonts w:ascii="Times New Roman" w:hAnsi="Times New Roman" w:cs="Times New Roman"/>
                <w:sz w:val="18"/>
                <w:szCs w:val="18"/>
              </w:rPr>
              <w:t xml:space="preserve">Ayar 2021, </w:t>
            </w:r>
            <w:r w:rsidR="00312C5B"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lorio 2011, Hockenmeyer 2014, Huang 2014, </w:t>
            </w:r>
            <w:r w:rsidRPr="009B3424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Lam 2020, Linden 2018, Whiteley 2018  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0F4EA93E" w14:textId="5F351105" w:rsidR="00D20F77" w:rsidRPr="00C3267C" w:rsidRDefault="00312C5B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57BF622D" w14:textId="000E811E" w:rsidR="00D20F77" w:rsidRPr="00C3267C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EF6F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12C5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312C5B" w:rsidRPr="00312C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957AFE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4262A18" w14:textId="5DB33797" w:rsidR="00D20F77" w:rsidRPr="00C3267C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312C5B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2729BB14" w14:textId="5DD154E7" w:rsidR="00D20F77" w:rsidRPr="00C3267C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312C5B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6FAB860" w14:textId="2949535E" w:rsidR="00D20F77" w:rsidRPr="00C3267C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312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ve age in range &amp; 1º 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B7FE0A3" w14:textId="12652927" w:rsidR="00D20F77" w:rsidRPr="00C3267C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6A725A" w:rsidRPr="00831D6D" w14:paraId="68F6EE7C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2DEC9AAF" w14:textId="04D76170" w:rsidR="006A725A" w:rsidRPr="004A632D" w:rsidRDefault="006A725A" w:rsidP="00F922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ditional intervention deliverer (beyond self-administration)</w:t>
            </w:r>
          </w:p>
        </w:tc>
      </w:tr>
      <w:tr w:rsidR="00256504" w:rsidRPr="00831D6D" w14:paraId="530A98EC" w14:textId="77777777" w:rsidTr="00EF6F86">
        <w:tc>
          <w:tcPr>
            <w:tcW w:w="1980" w:type="dxa"/>
          </w:tcPr>
          <w:p w14:paraId="08F40DB7" w14:textId="395F15F2" w:rsidR="00256504" w:rsidRPr="003122FC" w:rsidRDefault="00256504" w:rsidP="00256504">
            <w:pPr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 care team</w:t>
            </w:r>
            <w:r w:rsidR="005E7E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 professionals</w:t>
            </w:r>
          </w:p>
        </w:tc>
        <w:tc>
          <w:tcPr>
            <w:tcW w:w="2835" w:type="dxa"/>
          </w:tcPr>
          <w:p w14:paraId="15BEDDD4" w14:textId="1CC01429" w:rsidR="00256504" w:rsidRPr="00831D6D" w:rsidRDefault="00256504" w:rsidP="002565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B3424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B57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am 2020</w:t>
            </w:r>
            <w:r w:rsidR="00CE7A35" w:rsidRPr="002B57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, 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650D845" w14:textId="0B970EAD" w:rsidR="00256504" w:rsidRPr="004A632D" w:rsidRDefault="00CE7A3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685A921" w14:textId="7A89A886" w:rsidR="00256504" w:rsidRPr="00831D6D" w:rsidRDefault="00402267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EF6F86" w:rsidRPr="00EF6F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8515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E7A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0B63D92" w14:textId="526B5858" w:rsidR="00256504" w:rsidRPr="00B0779D" w:rsidRDefault="00CE7A35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6B30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B30E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B30E9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 w:rsidR="006B30E9"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  <w:r w:rsidR="00D235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A64B0C6" w14:textId="36408D16" w:rsidR="00256504" w:rsidRPr="00831D6D" w:rsidRDefault="009C7DC5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sz w:val="18"/>
                <w:szCs w:val="18"/>
              </w:rPr>
              <w:t>0/4 studies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3DE989D" w14:textId="0F9CEDAC" w:rsidR="00256504" w:rsidRPr="00AD253B" w:rsidRDefault="00DD6E41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Pr="00DD6E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CE7A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E10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 of interest</w:t>
            </w:r>
            <w:r w:rsidR="0007139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D23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22" w:type="dxa"/>
            <w:vAlign w:val="center"/>
          </w:tcPr>
          <w:p w14:paraId="7D918790" w14:textId="7C0D7EDC" w:rsidR="00256504" w:rsidRPr="00831D6D" w:rsidRDefault="00D235C4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256504" w:rsidRPr="00831D6D" w14:paraId="4EBC021D" w14:textId="77777777" w:rsidTr="00EF6F86">
        <w:tc>
          <w:tcPr>
            <w:tcW w:w="1980" w:type="dxa"/>
            <w:tcBorders>
              <w:bottom w:val="single" w:sz="4" w:space="0" w:color="auto"/>
            </w:tcBorders>
          </w:tcPr>
          <w:p w14:paraId="58996814" w14:textId="006C0685" w:rsidR="00256504" w:rsidRPr="003122FC" w:rsidRDefault="00256504" w:rsidP="00256504">
            <w:pPr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mat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03AB903" w14:textId="57567CDF" w:rsidR="00256504" w:rsidRPr="00831D6D" w:rsidRDefault="00B57BE4" w:rsidP="002565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="003068AE">
              <w:rPr>
                <w:rFonts w:ascii="Times New Roman" w:hAnsi="Times New Roman" w:cs="Times New Roman"/>
                <w:sz w:val="18"/>
                <w:szCs w:val="18"/>
              </w:rPr>
              <w:t xml:space="preserve">Huang 2014, </w:t>
            </w:r>
            <w:r w:rsidR="00256504">
              <w:rPr>
                <w:rFonts w:ascii="Times New Roman" w:hAnsi="Times New Roman" w:cs="Times New Roman"/>
                <w:sz w:val="18"/>
                <w:szCs w:val="18"/>
              </w:rPr>
              <w:t>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7D8513A" w14:textId="4DF13A0B" w:rsidR="00256504" w:rsidRPr="004A632D" w:rsidRDefault="003068AE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0B0ED33" w14:textId="75271953" w:rsidR="00256504" w:rsidRPr="00831D6D" w:rsidRDefault="00EF6F86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8D5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D5EB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3068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D5EB2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r w:rsidR="008D5EB2"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E8869D0" w14:textId="550F6251" w:rsidR="00256504" w:rsidRPr="00B0779D" w:rsidRDefault="006B30E9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3068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3068A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2501173" w14:textId="4A5109A8" w:rsidR="00256504" w:rsidRPr="00831D6D" w:rsidRDefault="003068AE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232A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232A1D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2A1D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 w:rsidR="00B57BE4"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  <w:r w:rsidR="00232A1D">
              <w:rPr>
                <w:rFonts w:ascii="Times New Roman" w:hAnsi="Times New Roman" w:cs="Times New Roman"/>
                <w:sz w:val="18"/>
                <w:szCs w:val="18"/>
              </w:rPr>
              <w:t xml:space="preserve">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32A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7B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B57BE4"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4BA59A9" w14:textId="1CD9E69A" w:rsidR="00256504" w:rsidRPr="00AD253B" w:rsidRDefault="00DD6E41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3068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3068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E10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7C0E6169" w14:textId="5A179367" w:rsidR="00256504" w:rsidRPr="00831D6D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6A725A" w:rsidRPr="00831D6D" w14:paraId="681B5332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27F47438" w14:textId="06CAEEB1" w:rsidR="006A725A" w:rsidRPr="004A632D" w:rsidRDefault="006A725A" w:rsidP="00F922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haviour</w:t>
            </w:r>
            <w:r w:rsidR="00E437C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4A63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nge techniques</w:t>
            </w:r>
          </w:p>
        </w:tc>
      </w:tr>
      <w:tr w:rsidR="001F35A2" w:rsidRPr="003122FC" w14:paraId="12DA26BE" w14:textId="77777777" w:rsidTr="00EF6F86">
        <w:tc>
          <w:tcPr>
            <w:tcW w:w="1980" w:type="dxa"/>
          </w:tcPr>
          <w:p w14:paraId="3717440C" w14:textId="726F213B" w:rsidR="001F35A2" w:rsidRPr="003122FC" w:rsidRDefault="001F35A2" w:rsidP="006D71E8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T components or exercises</w:t>
            </w:r>
          </w:p>
        </w:tc>
        <w:tc>
          <w:tcPr>
            <w:tcW w:w="2835" w:type="dxa"/>
          </w:tcPr>
          <w:p w14:paraId="129A5050" w14:textId="7B41F6E2" w:rsidR="001F35A2" w:rsidRPr="003122FC" w:rsidRDefault="001F35A2" w:rsidP="00FA32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4FD6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 w:rsidR="006A725A">
              <w:rPr>
                <w:rFonts w:ascii="Times New Roman" w:hAnsi="Times New Roman" w:cs="Times New Roman"/>
                <w:sz w:val="18"/>
                <w:szCs w:val="18"/>
              </w:rPr>
              <w:t>, Lam 2020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4507B945" w14:textId="14C15365" w:rsidR="001F35A2" w:rsidRPr="004A632D" w:rsidRDefault="004A632D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45B6C59" w14:textId="0F043361" w:rsidR="001F35A2" w:rsidRPr="003122FC" w:rsidRDefault="000A2AD2" w:rsidP="000A2A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2587BD5" w14:textId="3D2EE1A7" w:rsidR="001F35A2" w:rsidRPr="003122FC" w:rsidRDefault="00797026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7936AA1" w14:textId="103ABB9D" w:rsidR="001F35A2" w:rsidRPr="003122FC" w:rsidRDefault="00E101B3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sz w:val="18"/>
                <w:szCs w:val="18"/>
              </w:rPr>
              <w:t>0/2 studies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5D6E6A91" w14:textId="6F8F0562" w:rsidR="001F35A2" w:rsidRPr="003122FC" w:rsidRDefault="00AA7ACC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s age in range &amp; 1º 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6FFB32D6" w14:textId="4254F83B" w:rsidR="001F35A2" w:rsidRPr="003122FC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BF0F84" w:rsidRPr="003122FC" w14:paraId="36FC6E6D" w14:textId="77777777" w:rsidTr="00EF6F86">
        <w:tc>
          <w:tcPr>
            <w:tcW w:w="1980" w:type="dxa"/>
          </w:tcPr>
          <w:p w14:paraId="3A40DA81" w14:textId="77777777" w:rsidR="00D061B3" w:rsidRPr="003122FC" w:rsidRDefault="00D061B3" w:rsidP="00F663EC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lem solving</w:t>
            </w:r>
          </w:p>
        </w:tc>
        <w:tc>
          <w:tcPr>
            <w:tcW w:w="2835" w:type="dxa"/>
          </w:tcPr>
          <w:p w14:paraId="650B6B6A" w14:textId="1EFB4B6B" w:rsidR="00D061B3" w:rsidRPr="003122FC" w:rsidRDefault="00D061B3" w:rsidP="00F663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Pr="00184FD6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Lam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224B893" w14:textId="0A4432CC" w:rsidR="00D061B3" w:rsidRPr="004A632D" w:rsidRDefault="00D061B3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5C98491" w14:textId="36E6CAD9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EF6F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4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EEF8C1D" w14:textId="69E43BC6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36DF126C" w14:textId="6FED77F9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4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26D28391" w14:textId="208814CB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4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50E0C57" w14:textId="77777777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5EF76CF3" w14:textId="77777777" w:rsidTr="00EF6F86">
        <w:tc>
          <w:tcPr>
            <w:tcW w:w="1980" w:type="dxa"/>
          </w:tcPr>
          <w:p w14:paraId="0D251927" w14:textId="77777777" w:rsidR="00D061B3" w:rsidRPr="003122FC" w:rsidRDefault="00D061B3" w:rsidP="00F663EC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al setting</w:t>
            </w:r>
          </w:p>
        </w:tc>
        <w:tc>
          <w:tcPr>
            <w:tcW w:w="2835" w:type="dxa"/>
          </w:tcPr>
          <w:p w14:paraId="6342A091" w14:textId="0CF959D3" w:rsidR="00D061B3" w:rsidRPr="003122FC" w:rsidRDefault="00736B51" w:rsidP="00F663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="00D061B3">
              <w:rPr>
                <w:rFonts w:ascii="Times New Roman" w:hAnsi="Times New Roman" w:cs="Times New Roman"/>
                <w:sz w:val="18"/>
                <w:szCs w:val="18"/>
              </w:rPr>
              <w:t>Dilorio 2011, Lam 2020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0E16CBBF" w14:textId="3ED2EC21" w:rsidR="00D061B3" w:rsidRPr="004A632D" w:rsidRDefault="00736B51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1B931589" w14:textId="61AD6C94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736B51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4ADF69E" w14:textId="502FEFAC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736B51"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0DB0109" w14:textId="2BDA03B0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736B51"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CC39700" w14:textId="6ACDADC1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</w:t>
            </w:r>
            <w:r w:rsidR="00736B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684C7F1" w14:textId="168CB695" w:rsidR="00D061B3" w:rsidRPr="003122FC" w:rsidRDefault="00736B51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6D9BB355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551B7E9E" w14:textId="77777777" w:rsidR="00D061B3" w:rsidRPr="003122FC" w:rsidRDefault="00D061B3" w:rsidP="00F663EC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ction planning</w:t>
            </w:r>
          </w:p>
        </w:tc>
        <w:tc>
          <w:tcPr>
            <w:tcW w:w="2835" w:type="dxa"/>
          </w:tcPr>
          <w:p w14:paraId="1AD55329" w14:textId="4AA1F88E" w:rsidR="00D061B3" w:rsidRPr="003122FC" w:rsidRDefault="00736B51" w:rsidP="00F663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="00D061B3">
              <w:rPr>
                <w:rFonts w:ascii="Times New Roman" w:hAnsi="Times New Roman" w:cs="Times New Roman"/>
                <w:sz w:val="18"/>
                <w:szCs w:val="18"/>
              </w:rPr>
              <w:t xml:space="preserve">Dilorio 2011, </w:t>
            </w:r>
            <w:r w:rsidR="00D061B3"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 w:rsidR="00D06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61B3"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="00D061B3">
              <w:rPr>
                <w:rFonts w:ascii="Times New Roman" w:hAnsi="Times New Roman" w:cs="Times New Roman"/>
                <w:sz w:val="18"/>
                <w:szCs w:val="18"/>
              </w:rPr>
              <w:t>, Lam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4E4049F" w14:textId="3FB4F95A" w:rsidR="00D061B3" w:rsidRPr="004A632D" w:rsidRDefault="00736B51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A91E822" w14:textId="78D2EA96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292A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36B51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A8325D0" w14:textId="0E73190D" w:rsidR="00D061B3" w:rsidRPr="003122FC" w:rsidRDefault="00736B51" w:rsidP="00F66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D06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  <w:r w:rsidR="00D061B3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 w:rsidR="00D061B3"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44E5EA6" w14:textId="73112053" w:rsidR="00D061B3" w:rsidRPr="003122FC" w:rsidRDefault="00736B51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D06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  <w:r w:rsidR="00D061B3">
              <w:rPr>
                <w:rFonts w:ascii="Times New Roman" w:hAnsi="Times New Roman" w:cs="Times New Roman"/>
                <w:sz w:val="18"/>
                <w:szCs w:val="18"/>
              </w:rPr>
              <w:t xml:space="preserve"> studies have </w:t>
            </w:r>
            <w:r w:rsidR="00D061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D061B3"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2D91E816" w14:textId="0DE58162" w:rsidR="00D061B3" w:rsidRPr="003122FC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</w:t>
            </w:r>
            <w:r w:rsidR="00736B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1816F67" w14:textId="43CAC50A" w:rsidR="00D061B3" w:rsidRPr="003122FC" w:rsidRDefault="00736B51" w:rsidP="00F663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D06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</w:t>
            </w:r>
          </w:p>
        </w:tc>
      </w:tr>
      <w:tr w:rsidR="00F92201" w:rsidRPr="003122FC" w14:paraId="6D2F06EE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0FBE35DF" w14:textId="77777777" w:rsidR="00B65799" w:rsidRPr="003122FC" w:rsidRDefault="00B65799" w:rsidP="00900ABF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management</w:t>
            </w:r>
          </w:p>
        </w:tc>
        <w:tc>
          <w:tcPr>
            <w:tcW w:w="2835" w:type="dxa"/>
          </w:tcPr>
          <w:p w14:paraId="0F255467" w14:textId="77777777" w:rsidR="00B65799" w:rsidRPr="003122FC" w:rsidRDefault="00B65799" w:rsidP="0090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m 2020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2623A339" w14:textId="77777777" w:rsidR="00B65799" w:rsidRPr="004A632D" w:rsidRDefault="00B65799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0399733" w14:textId="77777777" w:rsidR="00B65799" w:rsidRPr="003122FC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7C6A6307" w14:textId="77777777" w:rsidR="00B65799" w:rsidRPr="003122FC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8660C24" w14:textId="77777777" w:rsidR="00B65799" w:rsidRPr="003122FC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1DEC79A7" w14:textId="77777777" w:rsidR="00B65799" w:rsidRPr="003122FC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1403B477" w14:textId="77777777" w:rsidR="00B65799" w:rsidRPr="003122FC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F92201" w:rsidRPr="003122FC" w14:paraId="6805CE27" w14:textId="77777777" w:rsidTr="00292AB4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2A597AE3" w14:textId="77777777" w:rsidR="00B65799" w:rsidRPr="003122FC" w:rsidRDefault="00B65799" w:rsidP="00510F44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instorming</w:t>
            </w:r>
          </w:p>
        </w:tc>
        <w:tc>
          <w:tcPr>
            <w:tcW w:w="2835" w:type="dxa"/>
          </w:tcPr>
          <w:p w14:paraId="45CC1854" w14:textId="77777777" w:rsidR="00B65799" w:rsidRPr="003122FC" w:rsidRDefault="00B65799" w:rsidP="00510F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41CE1B64" w14:textId="77777777" w:rsidR="00B65799" w:rsidRPr="004A632D" w:rsidRDefault="00B65799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AFDB31B" w14:textId="507D1956" w:rsidR="00B65799" w:rsidRPr="003122FC" w:rsidRDefault="00292AB4" w:rsidP="00510F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B657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B65799"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B65799">
              <w:rPr>
                <w:rFonts w:ascii="Times New Roman" w:hAnsi="Times New Roman" w:cs="Times New Roman"/>
                <w:sz w:val="18"/>
                <w:szCs w:val="18"/>
              </w:rPr>
              <w:t xml:space="preserve">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1CCDC3E" w14:textId="77777777" w:rsidR="00B65799" w:rsidRPr="003122FC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7B29EA4C" w14:textId="77777777" w:rsidR="00B65799" w:rsidRPr="003122FC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shd w:val="clear" w:color="auto" w:fill="88C24B"/>
            <w:vAlign w:val="center"/>
          </w:tcPr>
          <w:p w14:paraId="120E5328" w14:textId="77777777" w:rsidR="00B65799" w:rsidRPr="003122FC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A98EE96" w14:textId="77777777" w:rsidR="00B65799" w:rsidRPr="003122FC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43D4C4EF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5FC45BE1" w14:textId="77777777" w:rsidR="00B65799" w:rsidRPr="003122FC" w:rsidRDefault="00B65799" w:rsidP="00EE64C0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 and cons</w:t>
            </w:r>
          </w:p>
        </w:tc>
        <w:tc>
          <w:tcPr>
            <w:tcW w:w="2835" w:type="dxa"/>
          </w:tcPr>
          <w:p w14:paraId="0B05A41A" w14:textId="77777777" w:rsidR="00B65799" w:rsidRPr="003122FC" w:rsidRDefault="00B65799" w:rsidP="00EE64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, Dilorio 2011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7275395B" w14:textId="31F8844A" w:rsidR="00B65799" w:rsidRPr="004A632D" w:rsidRDefault="006D4CAE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162655F1" w14:textId="4B517197" w:rsidR="00B65799" w:rsidRPr="003122FC" w:rsidRDefault="00B65799" w:rsidP="00EE64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6D4CAE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 w:rsidR="00BA20C9">
              <w:rPr>
                <w:rFonts w:ascii="Times New Roman" w:hAnsi="Times New Roman" w:cs="Times New Roman"/>
                <w:sz w:val="18"/>
                <w:szCs w:val="18"/>
              </w:rPr>
              <w:t xml:space="preserve">ies ha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7BBB805" w14:textId="26F4C3E4" w:rsidR="00B65799" w:rsidRPr="003122FC" w:rsidRDefault="006D4CAE" w:rsidP="00EE64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B657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B657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B65799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  <w:r w:rsidR="00B65799"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78F7DDE" w14:textId="04E035F8" w:rsidR="00B65799" w:rsidRPr="003122FC" w:rsidRDefault="00B65799" w:rsidP="00EE64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6D4CAE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6DC96A0" w14:textId="7725081E" w:rsidR="00B65799" w:rsidRPr="003122FC" w:rsidRDefault="00AA7ACC" w:rsidP="00EE64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s age in range &amp; 1º 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78B3DF5" w14:textId="0B527908" w:rsidR="00B65799" w:rsidRPr="003122FC" w:rsidRDefault="006D4CAE" w:rsidP="00EE64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B657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</w:t>
            </w:r>
          </w:p>
        </w:tc>
      </w:tr>
      <w:tr w:rsidR="00F92201" w:rsidRPr="003122FC" w14:paraId="6E201E43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76736E38" w14:textId="77777777" w:rsidR="00CA461B" w:rsidRPr="003122FC" w:rsidRDefault="00CA461B" w:rsidP="00060BFA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iminating avoidance behaviours</w:t>
            </w:r>
          </w:p>
        </w:tc>
        <w:tc>
          <w:tcPr>
            <w:tcW w:w="2835" w:type="dxa"/>
          </w:tcPr>
          <w:p w14:paraId="455840D8" w14:textId="77777777" w:rsidR="00CA461B" w:rsidRPr="003122FC" w:rsidRDefault="00CA461B" w:rsidP="00060B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t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5BC8AE3" w14:textId="77777777" w:rsidR="00CA461B" w:rsidRPr="004A632D" w:rsidRDefault="00CA461B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D29204D" w14:textId="77777777" w:rsidR="00CA461B" w:rsidRPr="003122FC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7DC8EAC8" w14:textId="77777777" w:rsidR="00CA461B" w:rsidRPr="003122FC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FE3FF6E" w14:textId="77777777" w:rsidR="00CA461B" w:rsidRPr="003122FC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8CAF3B5" w14:textId="77777777" w:rsidR="00CA461B" w:rsidRPr="003122FC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6CF42AF0" w14:textId="77777777" w:rsidR="00CA461B" w:rsidRPr="003122FC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1B937E44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064F7636" w14:textId="77777777" w:rsidR="00CA461B" w:rsidRPr="003122FC" w:rsidRDefault="00CA461B" w:rsidP="00212231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ve restructuring (Thought records)</w:t>
            </w:r>
          </w:p>
        </w:tc>
        <w:tc>
          <w:tcPr>
            <w:tcW w:w="2835" w:type="dxa"/>
          </w:tcPr>
          <w:p w14:paraId="31769D68" w14:textId="17062868" w:rsidR="00CA461B" w:rsidRPr="003122FC" w:rsidRDefault="00CA461B" w:rsidP="002122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unt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E816391" w14:textId="21A9FEF5" w:rsidR="00CA461B" w:rsidRPr="004A632D" w:rsidRDefault="00CA461B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4D581C6" w14:textId="0263249A" w:rsidR="00CA461B" w:rsidRPr="003122FC" w:rsidRDefault="00CA461B" w:rsidP="002122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DE0696F" w14:textId="7950901D" w:rsidR="00CA461B" w:rsidRPr="003122FC" w:rsidRDefault="00CA461B" w:rsidP="002122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3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539C5BB" w14:textId="2451E36B" w:rsidR="00CA461B" w:rsidRPr="003122FC" w:rsidRDefault="00CA461B" w:rsidP="002122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3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4635AE5" w14:textId="11964981" w:rsidR="00CA461B" w:rsidRPr="003122FC" w:rsidRDefault="00CA461B" w:rsidP="002122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/3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62A2D35D" w14:textId="77777777" w:rsidR="00CA461B" w:rsidRPr="003122FC" w:rsidRDefault="00CA461B" w:rsidP="002122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0E7FEB45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154F0752" w14:textId="71D131D4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lect on current behaviours</w:t>
            </w:r>
          </w:p>
        </w:tc>
        <w:tc>
          <w:tcPr>
            <w:tcW w:w="2835" w:type="dxa"/>
          </w:tcPr>
          <w:p w14:paraId="13D89B3A" w14:textId="2E029240" w:rsidR="004769D5" w:rsidRPr="003122FC" w:rsidRDefault="004769D5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orio 2011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77C7A9A7" w14:textId="3B90E5F7" w:rsidR="004769D5" w:rsidRPr="004A632D" w:rsidRDefault="00BA0E6E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1C4649A" w14:textId="533DD7D3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6544861" w14:textId="1324089F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A698250" w14:textId="2E3CECBB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y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CB8FF12" w14:textId="2CAF1CCF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</w:t>
            </w:r>
            <w:r w:rsidR="00BA0E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01E1E5F" w14:textId="77777777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F92201" w:rsidRPr="003122FC" w14:paraId="21A53AC9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7544041A" w14:textId="3D4CB83B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lect previous success</w:t>
            </w:r>
          </w:p>
        </w:tc>
        <w:tc>
          <w:tcPr>
            <w:tcW w:w="2835" w:type="dxa"/>
          </w:tcPr>
          <w:p w14:paraId="4D5E3DC6" w14:textId="6CEA52A2" w:rsidR="004769D5" w:rsidRPr="003122FC" w:rsidRDefault="00BA0E6E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  <w:r w:rsidR="004769D5">
              <w:rPr>
                <w:rFonts w:ascii="Times New Roman" w:hAnsi="Times New Roman" w:cs="Times New Roman"/>
                <w:sz w:val="18"/>
                <w:szCs w:val="18"/>
              </w:rPr>
              <w:t>, Lam 2020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3374B729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1FA37EC2" w14:textId="77777777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E428A4D" w14:textId="0E0B2FDE" w:rsidR="004769D5" w:rsidRPr="003122FC" w:rsidRDefault="00BA0E6E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4769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769D5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4769D5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 w:rsidR="004769D5"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9C0A429" w14:textId="5E75EF14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2E6679DC" w14:textId="77777777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/2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C5DB2E8" w14:textId="2A6835C2" w:rsidR="004769D5" w:rsidRPr="003122FC" w:rsidRDefault="00BA0E6E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4769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</w:t>
            </w:r>
          </w:p>
        </w:tc>
      </w:tr>
      <w:tr w:rsidR="00F92201" w:rsidRPr="003122FC" w14:paraId="42E82FC3" w14:textId="77777777" w:rsidTr="003627FF">
        <w:tc>
          <w:tcPr>
            <w:tcW w:w="1980" w:type="dxa"/>
          </w:tcPr>
          <w:p w14:paraId="72B379AC" w14:textId="1A1C868F" w:rsidR="00D5116E" w:rsidRPr="003122FC" w:rsidRDefault="00D5116E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inders</w:t>
            </w:r>
            <w:r w:rsidR="00CA46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rompts &amp; cues</w:t>
            </w: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emory aids) </w:t>
            </w:r>
          </w:p>
        </w:tc>
        <w:tc>
          <w:tcPr>
            <w:tcW w:w="2835" w:type="dxa"/>
          </w:tcPr>
          <w:p w14:paraId="6A4FB012" w14:textId="1FAC66EE" w:rsidR="00D5116E" w:rsidRPr="003122FC" w:rsidRDefault="00D5116E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Ayar 202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5ACD">
              <w:rPr>
                <w:rFonts w:ascii="Times New Roman" w:hAnsi="Times New Roman" w:cs="Times New Roman"/>
                <w:sz w:val="18"/>
                <w:szCs w:val="18"/>
              </w:rPr>
              <w:t>Balatto 201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A461B"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lorio 2011,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Linden 2018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0E2294A9" w14:textId="6E0BD060" w:rsidR="00D5116E" w:rsidRPr="004A632D" w:rsidRDefault="00CA461B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5FADBD02" w14:textId="480D42F4" w:rsidR="00D5116E" w:rsidRPr="003122FC" w:rsidRDefault="00292AB4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51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A461B">
              <w:rPr>
                <w:rFonts w:ascii="Times New Roman" w:hAnsi="Times New Roman" w:cs="Times New Roman"/>
                <w:sz w:val="18"/>
                <w:szCs w:val="18"/>
              </w:rPr>
              <w:t>/7</w:t>
            </w:r>
            <w:r w:rsidR="00D5116E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 w:rsidR="00D5116E"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738D69C" w14:textId="4D5612B5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CA461B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4A8DF331" w14:textId="707992F7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CA461B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42B77472" w14:textId="61F7A28D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</w:t>
            </w:r>
            <w:r w:rsidR="00CA46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12FB047F" w14:textId="77777777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33F9654A" w14:textId="77777777" w:rsidTr="003627FF">
        <w:tc>
          <w:tcPr>
            <w:tcW w:w="1980" w:type="dxa"/>
          </w:tcPr>
          <w:p w14:paraId="607D2B72" w14:textId="77777777" w:rsidR="00D5116E" w:rsidRPr="00A866E4" w:rsidRDefault="00D5116E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66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dback</w:t>
            </w:r>
          </w:p>
        </w:tc>
        <w:tc>
          <w:tcPr>
            <w:tcW w:w="2835" w:type="dxa"/>
          </w:tcPr>
          <w:p w14:paraId="3CF8ABED" w14:textId="77777777" w:rsidR="00D5116E" w:rsidRPr="002B578F" w:rsidRDefault="00D5116E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>Dilorio 2011, Joseph 2007,</w:t>
            </w:r>
            <w:r w:rsidRPr="002B57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B57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am 2020</w:t>
            </w: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B57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>Whiteley 2018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2AE87213" w14:textId="77777777" w:rsidR="00D5116E" w:rsidRPr="004A632D" w:rsidRDefault="00D5116E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26D079D" w14:textId="13E4A79F" w:rsidR="00D5116E" w:rsidRPr="0007139C" w:rsidRDefault="00D5116E" w:rsidP="00071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823196">
              <w:rPr>
                <w:rFonts w:ascii="Times New Roman" w:hAnsi="Times New Roman" w:cs="Times New Roman"/>
                <w:sz w:val="18"/>
                <w:szCs w:val="18"/>
              </w:rPr>
              <w:t>2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  <w:r w:rsidR="000713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1BC9DB2B" w14:textId="77777777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4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9E9BEE3" w14:textId="77777777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4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74CE222" w14:textId="328D29E4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4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B8BF9C3" w14:textId="77777777" w:rsidR="00D5116E" w:rsidRPr="003122FC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72452970" w14:textId="77777777" w:rsidTr="003627FF">
        <w:tc>
          <w:tcPr>
            <w:tcW w:w="1980" w:type="dxa"/>
            <w:tcBorders>
              <w:bottom w:val="single" w:sz="4" w:space="0" w:color="auto"/>
            </w:tcBorders>
          </w:tcPr>
          <w:p w14:paraId="26AC8C79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ording and handling of data including diary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495C118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Dilorio 2011, </w:t>
            </w:r>
            <w:r w:rsidRPr="009B3424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Lam 2020, Linden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01D85F8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47A9432D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382E525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5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F9DA771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5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E2D5C37" w14:textId="4880EC5D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5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D376C5F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3122FC" w:rsidRPr="003122FC" w14:paraId="5D7D0198" w14:textId="77777777" w:rsidTr="00F92201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41FDAEB4" w14:textId="0A87F2D8" w:rsidR="003122FC" w:rsidRPr="003122FC" w:rsidRDefault="003122FC" w:rsidP="006D71E8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ural experiments</w:t>
            </w:r>
          </w:p>
        </w:tc>
        <w:tc>
          <w:tcPr>
            <w:tcW w:w="2835" w:type="dxa"/>
          </w:tcPr>
          <w:p w14:paraId="3C23FC0B" w14:textId="263419A7" w:rsidR="003122FC" w:rsidRPr="003122FC" w:rsidRDefault="009B3424" w:rsidP="00FA32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t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4B8904DE" w14:textId="5E741FC9" w:rsidR="003122FC" w:rsidRPr="004A632D" w:rsidRDefault="004A632D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628C8E71" w14:textId="2CF4FE30" w:rsidR="003122FC" w:rsidRPr="003122FC" w:rsidRDefault="00C106BD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45415E11" w14:textId="5DCC0A2A" w:rsidR="003122FC" w:rsidRPr="003122FC" w:rsidRDefault="00FB2ADB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77C283EB" w14:textId="62F41F23" w:rsidR="003122FC" w:rsidRPr="003122FC" w:rsidRDefault="00232A1D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C4BD517" w14:textId="3C95B669" w:rsidR="003122FC" w:rsidRPr="003122FC" w:rsidRDefault="00DD6E41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E10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43AC3FA" w14:textId="6F37F492" w:rsidR="003122FC" w:rsidRPr="003122FC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4769D5" w:rsidRPr="003122FC" w14:paraId="1378E684" w14:textId="77777777" w:rsidTr="00F92201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55386ACF" w14:textId="321D9EC2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dible source</w:t>
            </w:r>
          </w:p>
        </w:tc>
        <w:tc>
          <w:tcPr>
            <w:tcW w:w="2835" w:type="dxa"/>
          </w:tcPr>
          <w:p w14:paraId="70666A07" w14:textId="62CD4230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23FE7ECA" w14:textId="77710D71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7552C2C0" w14:textId="64F6C8BD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30648DF" w14:textId="044F8883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3265613" w14:textId="7A34CB00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10C0E030" w14:textId="565CAECB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2654E47" w14:textId="30F0FB36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34CCD0CA" w14:textId="77777777" w:rsidTr="00F92201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4F35A579" w14:textId="78F0F3C0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ormation about health consequences</w:t>
            </w:r>
          </w:p>
        </w:tc>
        <w:tc>
          <w:tcPr>
            <w:tcW w:w="2835" w:type="dxa"/>
          </w:tcPr>
          <w:p w14:paraId="5819EDB2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75C09E3A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79830BBB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3365FE18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6AD1AD9E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8FE6A82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348A41E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325C37A2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3072B092" w14:textId="5109ABA2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rmacological support</w:t>
            </w:r>
          </w:p>
        </w:tc>
        <w:tc>
          <w:tcPr>
            <w:tcW w:w="2835" w:type="dxa"/>
          </w:tcPr>
          <w:p w14:paraId="3AECAD0D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24B7A7A9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34A7D35D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5646FE0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924BD18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176F798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C054CB3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6572CF3E" w14:textId="77777777" w:rsidTr="003627FF">
        <w:tc>
          <w:tcPr>
            <w:tcW w:w="1980" w:type="dxa"/>
          </w:tcPr>
          <w:p w14:paraId="18AFC1E2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 contact with health care team</w:t>
            </w:r>
          </w:p>
        </w:tc>
        <w:tc>
          <w:tcPr>
            <w:tcW w:w="2835" w:type="dxa"/>
          </w:tcPr>
          <w:p w14:paraId="29ADBC84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0925DD63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CAAD2BE" w14:textId="09DDD239" w:rsidR="00D80A66" w:rsidRPr="003122FC" w:rsidRDefault="00292AB4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1/1 study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0638A35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55B9DC28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63FE09E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6B98F16D" w14:textId="28535553" w:rsidR="00D80A66" w:rsidRPr="003122FC" w:rsidRDefault="00C96ECB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</w:t>
            </w:r>
          </w:p>
        </w:tc>
      </w:tr>
      <w:tr w:rsidR="00D80A66" w:rsidRPr="003122FC" w14:paraId="38096487" w14:textId="77777777" w:rsidTr="003627FF">
        <w:tc>
          <w:tcPr>
            <w:tcW w:w="1980" w:type="dxa"/>
          </w:tcPr>
          <w:p w14:paraId="0085660D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gnposting to medical care team(s) including allied health </w:t>
            </w:r>
          </w:p>
        </w:tc>
        <w:tc>
          <w:tcPr>
            <w:tcW w:w="2835" w:type="dxa"/>
          </w:tcPr>
          <w:p w14:paraId="18A8C31D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1D51E078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691D0BA8" w14:textId="4CC3C508" w:rsidR="00D80A66" w:rsidRPr="003122FC" w:rsidRDefault="003627FF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/3</w:t>
            </w:r>
            <w:r w:rsidR="00D80A66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high or unclear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A552D19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3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50AFDA05" w14:textId="4D217168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54BC5AA" w14:textId="081F46C8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 w:rsidRPr="00B87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3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6EAC80D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1AAB3B4B" w14:textId="77777777" w:rsidTr="003627FF">
        <w:tc>
          <w:tcPr>
            <w:tcW w:w="1980" w:type="dxa"/>
          </w:tcPr>
          <w:p w14:paraId="5B6265A9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D511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posting to other social support (family, friends, support groups)</w:t>
            </w:r>
          </w:p>
        </w:tc>
        <w:tc>
          <w:tcPr>
            <w:tcW w:w="2835" w:type="dxa"/>
          </w:tcPr>
          <w:p w14:paraId="68E2DD55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251F705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D7E5F4B" w14:textId="482A3A6F" w:rsidR="00D80A66" w:rsidRPr="003122FC" w:rsidRDefault="003627FF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Pr="00362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/3</w:t>
            </w:r>
            <w:r w:rsidR="00D80A66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high or unclear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741AB056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3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EEBC941" w14:textId="268FC53B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6949FBF" w14:textId="3E05619C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 w:rsidRPr="00B87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3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EC15A1F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25DDBF40" w14:textId="77777777" w:rsidTr="002428BB">
        <w:tc>
          <w:tcPr>
            <w:tcW w:w="1980" w:type="dxa"/>
          </w:tcPr>
          <w:p w14:paraId="360E7288" w14:textId="77777777" w:rsidR="00D80A66" w:rsidRPr="00B44872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B44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gnposting to additional resources, </w:t>
            </w:r>
          </w:p>
        </w:tc>
        <w:tc>
          <w:tcPr>
            <w:tcW w:w="2835" w:type="dxa"/>
          </w:tcPr>
          <w:p w14:paraId="634C8D6B" w14:textId="688A4C2F" w:rsidR="00D80A66" w:rsidRPr="00B44872" w:rsidRDefault="0047096B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="00F96456">
              <w:rPr>
                <w:rFonts w:ascii="Times New Roman" w:hAnsi="Times New Roman" w:cs="Times New Roman"/>
                <w:sz w:val="18"/>
                <w:szCs w:val="18"/>
              </w:rPr>
              <w:t>Linden 2018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0ADA1CB0" w14:textId="4B09DF1D" w:rsidR="00D80A66" w:rsidRPr="004A632D" w:rsidRDefault="00F9645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6C8B451B" w14:textId="1F0A8651" w:rsidR="00D80A66" w:rsidRPr="003122FC" w:rsidRDefault="00F9645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 ha</w:t>
            </w:r>
            <w:r w:rsidR="00BA20C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35E70D5A" w14:textId="4731C1E4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F964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 w:rsidR="00F96456"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7BF808F0" w14:textId="4F86922F" w:rsidR="00D80A66" w:rsidRPr="003122FC" w:rsidRDefault="00F9645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57BD7D2" w14:textId="59D5107E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</w:t>
            </w:r>
            <w:r w:rsidR="006658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</w:t>
            </w:r>
            <w:r w:rsidR="006658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B137E37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15A2DB40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16CF1C11" w14:textId="5387D77B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tructuring of physical environment </w:t>
            </w:r>
          </w:p>
        </w:tc>
        <w:tc>
          <w:tcPr>
            <w:tcW w:w="2835" w:type="dxa"/>
          </w:tcPr>
          <w:p w14:paraId="22748654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6B52094C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53B9F12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B525620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40BEC245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12FB731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E93C2BE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7557EFF0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23C1F321" w14:textId="63151767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bit formation</w:t>
            </w:r>
          </w:p>
        </w:tc>
        <w:tc>
          <w:tcPr>
            <w:tcW w:w="2835" w:type="dxa"/>
          </w:tcPr>
          <w:p w14:paraId="6298FA66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21CB0ADA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56C00FA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B6E17A4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698DB77B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CC4DFC4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7C96C99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3048A605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499CB988" w14:textId="2E02468C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havioural practice/rehearsal </w:t>
            </w:r>
          </w:p>
        </w:tc>
        <w:tc>
          <w:tcPr>
            <w:tcW w:w="2835" w:type="dxa"/>
          </w:tcPr>
          <w:p w14:paraId="1C866D40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6C19F7BB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B41A5B6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607F1CCB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780843F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685E18F6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CF0786B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F92201" w:rsidRPr="003122FC" w14:paraId="3DDEDF25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bottom w:val="single" w:sz="4" w:space="0" w:color="auto"/>
            </w:tcBorders>
          </w:tcPr>
          <w:p w14:paraId="6E15DF1C" w14:textId="7FFC85C1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onstration of the behaviou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81D3872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740B503E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1124AC3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5CB1EF0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C6EC005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FC949B1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81D0F3F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831D6D" w14:paraId="03C6255E" w14:textId="77777777" w:rsidTr="003627FF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38E6A7F5" w14:textId="77777777" w:rsidR="00D80A66" w:rsidRPr="004A632D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Intervention components</w:t>
            </w:r>
          </w:p>
        </w:tc>
      </w:tr>
      <w:tr w:rsidR="00D80A66" w:rsidRPr="003122FC" w14:paraId="40262E86" w14:textId="77777777" w:rsidTr="003627FF">
        <w:tc>
          <w:tcPr>
            <w:tcW w:w="1980" w:type="dxa"/>
          </w:tcPr>
          <w:p w14:paraId="639445F0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vision of stress/anxiety specific information </w:t>
            </w:r>
          </w:p>
        </w:tc>
        <w:tc>
          <w:tcPr>
            <w:tcW w:w="2835" w:type="dxa"/>
          </w:tcPr>
          <w:p w14:paraId="4A4BEA45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Ayar 202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lorio 2011, </w:t>
            </w:r>
            <w:r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unt 2020, Lam 2020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5D6729FD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59C2AF57" w14:textId="57BD44DA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7766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91F5B">
              <w:rPr>
                <w:rFonts w:ascii="Times New Roman" w:hAnsi="Times New Roman" w:cs="Times New Roman"/>
                <w:sz w:val="18"/>
                <w:szCs w:val="18"/>
              </w:rPr>
              <w:t>/7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CCD940B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/7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5B53201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7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34C1931" w14:textId="039ED9FD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7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96F5BEB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7CC12C9A" w14:textId="77777777" w:rsidTr="007766FB">
        <w:tc>
          <w:tcPr>
            <w:tcW w:w="1980" w:type="dxa"/>
          </w:tcPr>
          <w:p w14:paraId="13D390BE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s designed in a simple format</w:t>
            </w:r>
          </w:p>
        </w:tc>
        <w:tc>
          <w:tcPr>
            <w:tcW w:w="2835" w:type="dxa"/>
          </w:tcPr>
          <w:p w14:paraId="36647622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ACD">
              <w:rPr>
                <w:rFonts w:ascii="Times New Roman" w:hAnsi="Times New Roman" w:cs="Times New Roman"/>
                <w:sz w:val="18"/>
                <w:szCs w:val="18"/>
              </w:rPr>
              <w:t>Balatto 201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lorio 2011, </w:t>
            </w:r>
            <w:r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Joseph 2007, </w:t>
            </w:r>
            <w:r w:rsidRPr="009B3424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4714B72A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0C3A4AC" w14:textId="21CCD57F" w:rsidR="00D80A66" w:rsidRPr="003122FC" w:rsidRDefault="007766FB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0A66" w:rsidRPr="00256504">
              <w:rPr>
                <w:rFonts w:ascii="Times New Roman" w:hAnsi="Times New Roman" w:cs="Times New Roman"/>
                <w:sz w:val="18"/>
                <w:szCs w:val="18"/>
              </w:rPr>
              <w:t>/6 studies have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C9108DD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/6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130DF0D6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277BAE">
              <w:rPr>
                <w:rFonts w:ascii="Times New Roman" w:hAnsi="Times New Roman" w:cs="Times New Roman"/>
                <w:sz w:val="18"/>
                <w:szCs w:val="18"/>
              </w:rPr>
              <w:t xml:space="preserve">2/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18DD0C00" w14:textId="35F85AEF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6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3220FB3" w14:textId="549D1BE9" w:rsidR="00D80A66" w:rsidRPr="003122FC" w:rsidRDefault="007766FB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</w:t>
            </w:r>
          </w:p>
        </w:tc>
      </w:tr>
      <w:tr w:rsidR="00D80A66" w:rsidRPr="003122FC" w14:paraId="3063E6FC" w14:textId="77777777" w:rsidTr="000D2CDE">
        <w:tc>
          <w:tcPr>
            <w:tcW w:w="1980" w:type="dxa"/>
          </w:tcPr>
          <w:p w14:paraId="19D9036A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loring to individual</w:t>
            </w:r>
          </w:p>
        </w:tc>
        <w:tc>
          <w:tcPr>
            <w:tcW w:w="2835" w:type="dxa"/>
          </w:tcPr>
          <w:p w14:paraId="3564A98A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Dilorio 2011,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Joseph 2007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71C8D72A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0F363C3" w14:textId="4833A028" w:rsidR="00D80A66" w:rsidRPr="003122FC" w:rsidRDefault="000D2CDE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/5</w:t>
            </w:r>
            <w:r w:rsidR="00D80A66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4471345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5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45BB1954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5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5C78E7F" w14:textId="18654AD9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5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3B275F4" w14:textId="26B4853D" w:rsidR="00D80A66" w:rsidRPr="003122FC" w:rsidRDefault="000D2CDE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62AB92DB" w14:textId="77777777" w:rsidTr="003627FF">
        <w:tc>
          <w:tcPr>
            <w:tcW w:w="1980" w:type="dxa"/>
          </w:tcPr>
          <w:p w14:paraId="03A1271E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specific examples and narratives</w:t>
            </w:r>
          </w:p>
        </w:tc>
        <w:tc>
          <w:tcPr>
            <w:tcW w:w="2835" w:type="dxa"/>
          </w:tcPr>
          <w:p w14:paraId="58666E02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64B">
              <w:rPr>
                <w:rFonts w:ascii="Times New Roman" w:hAnsi="Times New Roman" w:cs="Times New Roman"/>
                <w:sz w:val="18"/>
                <w:szCs w:val="18"/>
              </w:rPr>
              <w:t>Bell 202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lorio 2011,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unt 2020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6C9720D6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7CD390F9" w14:textId="166FD56E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0D2C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4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B6D9B90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4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6F5CDF0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4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6EEA35DE" w14:textId="48F8E030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4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A218301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133275A6" w14:textId="77777777" w:rsidTr="003627FF">
        <w:tc>
          <w:tcPr>
            <w:tcW w:w="1980" w:type="dxa"/>
          </w:tcPr>
          <w:p w14:paraId="6B2DBF10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g/Discussion forum</w:t>
            </w:r>
          </w:p>
        </w:tc>
        <w:tc>
          <w:tcPr>
            <w:tcW w:w="2835" w:type="dxa"/>
          </w:tcPr>
          <w:p w14:paraId="5507AB0B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Ayar 202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lorio 2011, Linden 2018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2239A3EF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1852C09F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39B46177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80BD391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3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58C04A80" w14:textId="77B25104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3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63F6EEC2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091DEAC7" w14:textId="77777777" w:rsidTr="003627FF">
        <w:tc>
          <w:tcPr>
            <w:tcW w:w="1980" w:type="dxa"/>
          </w:tcPr>
          <w:p w14:paraId="11D82DBC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ment</w:t>
            </w:r>
          </w:p>
        </w:tc>
        <w:tc>
          <w:tcPr>
            <w:tcW w:w="2835" w:type="dxa"/>
          </w:tcPr>
          <w:p w14:paraId="2D5F4344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orio 2011, Lam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3AA4437F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ABE3707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2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7E51E3DA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69F1A02" w14:textId="7E8FCEE4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40B58349" w14:textId="62A6149C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2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E7A6914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D80A66" w:rsidRPr="003122FC" w14:paraId="3DD1A6F7" w14:textId="77777777" w:rsidTr="003223E0">
        <w:tc>
          <w:tcPr>
            <w:tcW w:w="1980" w:type="dxa"/>
          </w:tcPr>
          <w:p w14:paraId="5BC484D8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iz/Poll questions</w:t>
            </w:r>
          </w:p>
        </w:tc>
        <w:tc>
          <w:tcPr>
            <w:tcW w:w="2835" w:type="dxa"/>
          </w:tcPr>
          <w:p w14:paraId="1D294749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Ayar 202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lorio 2011, Hunt 2020, 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3A075D0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DD4928A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/4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F069A23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4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B542108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4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584148A" w14:textId="3168DDA4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4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714A384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3122FC" w14:paraId="6C508FA6" w14:textId="77777777" w:rsidTr="003627FF">
        <w:tc>
          <w:tcPr>
            <w:tcW w:w="1980" w:type="dxa"/>
          </w:tcPr>
          <w:p w14:paraId="2EFF2B6C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riting or drawing exercises</w:t>
            </w:r>
          </w:p>
        </w:tc>
        <w:tc>
          <w:tcPr>
            <w:tcW w:w="2835" w:type="dxa"/>
          </w:tcPr>
          <w:p w14:paraId="0E3191F9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Lam 2020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1EB9B8BA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55F0850C" w14:textId="3CC4CF53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2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072CF029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205FD5B" w14:textId="5711C21C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sz w:val="18"/>
                <w:szCs w:val="18"/>
              </w:rPr>
              <w:t>0/2 studies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1AD56932" w14:textId="33902074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2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831748A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D80A66" w:rsidRPr="003122FC" w14:paraId="5485398D" w14:textId="77777777" w:rsidTr="003223E0">
        <w:tc>
          <w:tcPr>
            <w:tcW w:w="1980" w:type="dxa"/>
          </w:tcPr>
          <w:p w14:paraId="69A3B203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ercises (rehabilitation)</w:t>
            </w:r>
          </w:p>
        </w:tc>
        <w:tc>
          <w:tcPr>
            <w:tcW w:w="2835" w:type="dxa"/>
          </w:tcPr>
          <w:p w14:paraId="47F10DB5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m 2020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05A7B2D2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D83E282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7953BE4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327692D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9FACAE6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1546B472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D80A66" w:rsidRPr="003122FC" w14:paraId="0EB29C5A" w14:textId="77777777" w:rsidTr="003223E0">
        <w:tc>
          <w:tcPr>
            <w:tcW w:w="1980" w:type="dxa"/>
          </w:tcPr>
          <w:p w14:paraId="15FDC2A6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xation</w:t>
            </w:r>
          </w:p>
        </w:tc>
        <w:tc>
          <w:tcPr>
            <w:tcW w:w="2835" w:type="dxa"/>
          </w:tcPr>
          <w:p w14:paraId="43210769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unt 2020, Lam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5262E52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4CBDE34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1C181F46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474849D" w14:textId="580B460B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6510601D" w14:textId="0372EE98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AA7A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3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04413A6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ow</w:t>
            </w:r>
          </w:p>
        </w:tc>
      </w:tr>
      <w:tr w:rsidR="00D80A66" w:rsidRPr="003122FC" w14:paraId="747D9D78" w14:textId="77777777" w:rsidTr="003223E0">
        <w:tc>
          <w:tcPr>
            <w:tcW w:w="1980" w:type="dxa"/>
          </w:tcPr>
          <w:p w14:paraId="7524E263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chniques to improve lifestyle </w:t>
            </w:r>
          </w:p>
        </w:tc>
        <w:tc>
          <w:tcPr>
            <w:tcW w:w="2835" w:type="dxa"/>
          </w:tcPr>
          <w:p w14:paraId="230DEAED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11B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unt 2020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67FA3C6B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5ECC92A" w14:textId="2CA4E07B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0D2C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7EE0023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/2 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0881B2D" w14:textId="74151E60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 studies ha</w:t>
            </w:r>
            <w:r w:rsidR="002231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88C24B"/>
            <w:vAlign w:val="center"/>
          </w:tcPr>
          <w:p w14:paraId="70876CBB" w14:textId="4D7C37EB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 w:rsidRPr="00B87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2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</w:t>
            </w:r>
            <w:r w:rsidR="002231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1663248B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D80A66" w:rsidRPr="00831D6D" w14:paraId="26CDA8B0" w14:textId="77777777" w:rsidTr="003627FF">
        <w:tc>
          <w:tcPr>
            <w:tcW w:w="1980" w:type="dxa"/>
            <w:tcBorders>
              <w:bottom w:val="single" w:sz="4" w:space="0" w:color="auto"/>
            </w:tcBorders>
          </w:tcPr>
          <w:p w14:paraId="120EEE8C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onic pill monitoring devi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E21E57" w14:textId="77777777" w:rsidR="00D80A66" w:rsidRPr="00831D6D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AB2D343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95F7B24" w14:textId="77777777" w:rsidR="00D80A66" w:rsidRPr="00831D6D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low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F04110F" w14:textId="77777777" w:rsidR="00D80A66" w:rsidRPr="00B0779D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A0F4564" w14:textId="77777777" w:rsidR="00D80A66" w:rsidRPr="00831D6D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6E5D81B" w14:textId="77777777" w:rsidR="00D80A66" w:rsidRPr="00AD253B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AA06849" w14:textId="77777777" w:rsidR="00D80A66" w:rsidRPr="00831D6D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  <w:tr w:rsidR="00AE2BC9" w:rsidRPr="003122FC" w14:paraId="1CB32DCC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B02DC4F" w14:textId="77777777" w:rsidR="00AE2BC9" w:rsidRPr="004769D5" w:rsidRDefault="00AE2BC9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7CA8517" w14:textId="77777777" w:rsidR="00AE2BC9" w:rsidRDefault="00AE2BC9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07448" w14:textId="77777777" w:rsidR="00AE2BC9" w:rsidRDefault="00AE2BC9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59DF73" w14:textId="77777777" w:rsidR="00AE2BC9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E0AD5" w14:textId="77777777" w:rsidR="00AE2BC9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24EDE" w14:textId="77777777" w:rsidR="00AE2BC9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86B0C" w14:textId="77777777" w:rsidR="00AE2BC9" w:rsidRPr="008C6E71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vAlign w:val="center"/>
          </w:tcPr>
          <w:p w14:paraId="5D1F8160" w14:textId="77777777" w:rsidR="00AE2BC9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2BC9" w:rsidRPr="003122FC" w14:paraId="75C3B57D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0D9A71" w14:textId="77777777" w:rsidR="00AE2BC9" w:rsidRPr="004769D5" w:rsidRDefault="00AE2BC9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EAB98B" w14:textId="4A265964" w:rsidR="00AE2BC9" w:rsidRPr="00AE2BC9" w:rsidRDefault="00AE2BC9" w:rsidP="002D23D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rn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D23D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CD0D4" w14:textId="218FA79E" w:rsidR="00AE2BC9" w:rsidRDefault="00AE2BC9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42BDB" w14:textId="3BAABCB9" w:rsidR="00AE2BC9" w:rsidRPr="00AE2BC9" w:rsidRDefault="0094083D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35E68" w14:textId="2B147558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2B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96E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97A32" w14:textId="38A3AA09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1B5C5" w14:textId="22C1053C" w:rsidR="00AE2BC9" w:rsidRPr="00AE2BC9" w:rsidRDefault="002D23D8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05BC" w14:textId="32E941A9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2BC9" w:rsidRPr="003122FC" w14:paraId="33616155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DEF462" w14:textId="77777777" w:rsidR="00AE2BC9" w:rsidRPr="004769D5" w:rsidRDefault="00AE2BC9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523827" w14:textId="1679E841" w:rsidR="00AE2BC9" w:rsidRPr="002D23D8" w:rsidRDefault="00AE2BC9" w:rsidP="002D23D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oncern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D23D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1273B" w14:textId="42B87C61" w:rsidR="00AE2BC9" w:rsidRDefault="00AE2BC9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ACE09" w14:textId="03C35E0C" w:rsidR="00AE2BC9" w:rsidRPr="00AE2BC9" w:rsidRDefault="0094083D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F13AC" w14:textId="6CFBB19C" w:rsidR="00AE2BC9" w:rsidRPr="00AE2BC9" w:rsidRDefault="00C96ECB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2969B" w14:textId="53708D89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8B272" w14:textId="79BEEA2A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75E4" w14:textId="77777777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3D8" w:rsidRPr="003122FC" w14:paraId="3BCD3B1E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80367F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B77B1C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A93E5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8B744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BAE4E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AB0E4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0EA67" w14:textId="236B1195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4782" w14:textId="31CAA6D5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D23D8" w:rsidRPr="003122FC" w14:paraId="0AFDABFF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25AF82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CAD82F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44143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89E66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1A0F1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84159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FE0A7" w14:textId="5D8E44F0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4107" w14:textId="047BA38D" w:rsidR="002D23D8" w:rsidRPr="00AE2BC9" w:rsidRDefault="00A9379E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D23D8" w:rsidRPr="003122FC" w14:paraId="16D59929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A3CB34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B74935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03C64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97C68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65E7A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3323E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B5464" w14:textId="35F793CA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7D02" w14:textId="4D56103B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96EC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D23D8" w:rsidRPr="003122FC" w14:paraId="58511385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255CA0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5F1C13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4D65B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01630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FDA98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1EB08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928EBD" w14:textId="75ED75BC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B3D1" w14:textId="5DBDBF4C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6EC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7063A1C9" w14:textId="77777777" w:rsidR="002450AC" w:rsidRDefault="002450AC"/>
    <w:p w14:paraId="63A85A54" w14:textId="69B49C03" w:rsidR="00F92201" w:rsidRPr="0007139C" w:rsidRDefault="0007139C">
      <w:pPr>
        <w:rPr>
          <w:rFonts w:ascii="Times New Roman" w:hAnsi="Times New Roman" w:cs="Times New Roman"/>
          <w:sz w:val="21"/>
          <w:szCs w:val="21"/>
        </w:rPr>
      </w:pPr>
      <w:r w:rsidRPr="0007139C">
        <w:rPr>
          <w:rFonts w:ascii="Times New Roman" w:hAnsi="Times New Roman" w:cs="Times New Roman"/>
          <w:sz w:val="21"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07139C">
        <w:rPr>
          <w:rFonts w:ascii="Times New Roman" w:hAnsi="Times New Roman" w:cs="Times New Roman"/>
          <w:sz w:val="21"/>
          <w:szCs w:val="21"/>
        </w:rPr>
        <w:t>ensitivity analysi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i.e. </w:t>
      </w:r>
      <w:r>
        <w:rPr>
          <w:rFonts w:ascii="Times New Roman" w:hAnsi="Times New Roman" w:cs="Times New Roman"/>
          <w:sz w:val="21"/>
          <w:szCs w:val="21"/>
        </w:rPr>
        <w:t>excluding study indicated from analysis, led to change from ‘concern’ to ‘no concern’</w:t>
      </w:r>
    </w:p>
    <w:sectPr w:rsidR="00F92201" w:rsidRPr="0007139C" w:rsidSect="00727A6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577B5"/>
    <w:multiLevelType w:val="multilevel"/>
    <w:tmpl w:val="773E2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E2D0274"/>
    <w:multiLevelType w:val="multilevel"/>
    <w:tmpl w:val="73BA0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026444659">
    <w:abstractNumId w:val="1"/>
  </w:num>
  <w:num w:numId="2" w16cid:durableId="1806194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0AC"/>
    <w:rsid w:val="00000CB6"/>
    <w:rsid w:val="00001B47"/>
    <w:rsid w:val="000030D9"/>
    <w:rsid w:val="00003884"/>
    <w:rsid w:val="000055EF"/>
    <w:rsid w:val="00011BB4"/>
    <w:rsid w:val="0001426E"/>
    <w:rsid w:val="00014F02"/>
    <w:rsid w:val="00016CD9"/>
    <w:rsid w:val="00023E75"/>
    <w:rsid w:val="00027283"/>
    <w:rsid w:val="000373C8"/>
    <w:rsid w:val="000407A5"/>
    <w:rsid w:val="00047BD3"/>
    <w:rsid w:val="000504C7"/>
    <w:rsid w:val="0005326F"/>
    <w:rsid w:val="000535FF"/>
    <w:rsid w:val="00055ACD"/>
    <w:rsid w:val="00055BA0"/>
    <w:rsid w:val="00057C0B"/>
    <w:rsid w:val="000619E3"/>
    <w:rsid w:val="00063600"/>
    <w:rsid w:val="00064E2B"/>
    <w:rsid w:val="00066A7A"/>
    <w:rsid w:val="000703F1"/>
    <w:rsid w:val="000711B7"/>
    <w:rsid w:val="00071272"/>
    <w:rsid w:val="0007139C"/>
    <w:rsid w:val="000722D1"/>
    <w:rsid w:val="00074E77"/>
    <w:rsid w:val="0007612B"/>
    <w:rsid w:val="0008337E"/>
    <w:rsid w:val="00084A88"/>
    <w:rsid w:val="000876CE"/>
    <w:rsid w:val="00093C11"/>
    <w:rsid w:val="000A2AD2"/>
    <w:rsid w:val="000B05DA"/>
    <w:rsid w:val="000B0779"/>
    <w:rsid w:val="000B0F27"/>
    <w:rsid w:val="000B0F6D"/>
    <w:rsid w:val="000B788E"/>
    <w:rsid w:val="000C0958"/>
    <w:rsid w:val="000C2426"/>
    <w:rsid w:val="000C4D9F"/>
    <w:rsid w:val="000C72CD"/>
    <w:rsid w:val="000D2CDE"/>
    <w:rsid w:val="000D43D1"/>
    <w:rsid w:val="000D5E1D"/>
    <w:rsid w:val="000D6272"/>
    <w:rsid w:val="000D7446"/>
    <w:rsid w:val="000D7492"/>
    <w:rsid w:val="000D74F1"/>
    <w:rsid w:val="000E02F0"/>
    <w:rsid w:val="000E0FFF"/>
    <w:rsid w:val="000E17C7"/>
    <w:rsid w:val="000E2BA7"/>
    <w:rsid w:val="000E3B62"/>
    <w:rsid w:val="000E58A4"/>
    <w:rsid w:val="000E6DAF"/>
    <w:rsid w:val="000F4702"/>
    <w:rsid w:val="000F556D"/>
    <w:rsid w:val="000F63E5"/>
    <w:rsid w:val="000F6C6D"/>
    <w:rsid w:val="00101C59"/>
    <w:rsid w:val="00101EF2"/>
    <w:rsid w:val="001034FF"/>
    <w:rsid w:val="00103DF6"/>
    <w:rsid w:val="00106C52"/>
    <w:rsid w:val="001072A6"/>
    <w:rsid w:val="001073B9"/>
    <w:rsid w:val="00110AD7"/>
    <w:rsid w:val="001143EE"/>
    <w:rsid w:val="00115172"/>
    <w:rsid w:val="00116A55"/>
    <w:rsid w:val="00117C04"/>
    <w:rsid w:val="001227FA"/>
    <w:rsid w:val="00127A8C"/>
    <w:rsid w:val="0013133A"/>
    <w:rsid w:val="00133629"/>
    <w:rsid w:val="0013522D"/>
    <w:rsid w:val="0013716F"/>
    <w:rsid w:val="001372D9"/>
    <w:rsid w:val="00141B00"/>
    <w:rsid w:val="00142A1D"/>
    <w:rsid w:val="00142A32"/>
    <w:rsid w:val="00145CFE"/>
    <w:rsid w:val="00147924"/>
    <w:rsid w:val="0015129E"/>
    <w:rsid w:val="00153466"/>
    <w:rsid w:val="00153C60"/>
    <w:rsid w:val="00163DF7"/>
    <w:rsid w:val="00165F72"/>
    <w:rsid w:val="00166D72"/>
    <w:rsid w:val="00167D3E"/>
    <w:rsid w:val="00170B9E"/>
    <w:rsid w:val="00171C0F"/>
    <w:rsid w:val="001742F9"/>
    <w:rsid w:val="001760AA"/>
    <w:rsid w:val="00182976"/>
    <w:rsid w:val="001905BF"/>
    <w:rsid w:val="00190CCB"/>
    <w:rsid w:val="001941C5"/>
    <w:rsid w:val="00195FDE"/>
    <w:rsid w:val="00196235"/>
    <w:rsid w:val="00196F42"/>
    <w:rsid w:val="001A0101"/>
    <w:rsid w:val="001A2A1D"/>
    <w:rsid w:val="001A4298"/>
    <w:rsid w:val="001A70DD"/>
    <w:rsid w:val="001B0189"/>
    <w:rsid w:val="001B545A"/>
    <w:rsid w:val="001B59AF"/>
    <w:rsid w:val="001B64C2"/>
    <w:rsid w:val="001B6F58"/>
    <w:rsid w:val="001C2816"/>
    <w:rsid w:val="001C2E09"/>
    <w:rsid w:val="001C4471"/>
    <w:rsid w:val="001D1294"/>
    <w:rsid w:val="001D3721"/>
    <w:rsid w:val="001D4507"/>
    <w:rsid w:val="001E0718"/>
    <w:rsid w:val="001E4D0A"/>
    <w:rsid w:val="001E5821"/>
    <w:rsid w:val="001E7A5A"/>
    <w:rsid w:val="001F132D"/>
    <w:rsid w:val="001F2037"/>
    <w:rsid w:val="001F35A2"/>
    <w:rsid w:val="001F4ACB"/>
    <w:rsid w:val="001F5D66"/>
    <w:rsid w:val="001F76F4"/>
    <w:rsid w:val="00200FE1"/>
    <w:rsid w:val="002036EE"/>
    <w:rsid w:val="0020373C"/>
    <w:rsid w:val="0020497E"/>
    <w:rsid w:val="00212B47"/>
    <w:rsid w:val="002174BA"/>
    <w:rsid w:val="00217B64"/>
    <w:rsid w:val="00221C72"/>
    <w:rsid w:val="002224D3"/>
    <w:rsid w:val="0022286E"/>
    <w:rsid w:val="00223191"/>
    <w:rsid w:val="00224A09"/>
    <w:rsid w:val="00225DE2"/>
    <w:rsid w:val="00227A7E"/>
    <w:rsid w:val="002305DD"/>
    <w:rsid w:val="002327F5"/>
    <w:rsid w:val="00232A1D"/>
    <w:rsid w:val="00236B11"/>
    <w:rsid w:val="002412E9"/>
    <w:rsid w:val="002428BB"/>
    <w:rsid w:val="002450AC"/>
    <w:rsid w:val="0024672E"/>
    <w:rsid w:val="0025229F"/>
    <w:rsid w:val="0025383E"/>
    <w:rsid w:val="00254B46"/>
    <w:rsid w:val="00256504"/>
    <w:rsid w:val="00257CDD"/>
    <w:rsid w:val="00261562"/>
    <w:rsid w:val="00261F2F"/>
    <w:rsid w:val="0026317C"/>
    <w:rsid w:val="00265EDC"/>
    <w:rsid w:val="00270C9C"/>
    <w:rsid w:val="00271517"/>
    <w:rsid w:val="00271D71"/>
    <w:rsid w:val="0027268D"/>
    <w:rsid w:val="00272DA2"/>
    <w:rsid w:val="0027527C"/>
    <w:rsid w:val="00277BAE"/>
    <w:rsid w:val="00281C17"/>
    <w:rsid w:val="00284473"/>
    <w:rsid w:val="00285750"/>
    <w:rsid w:val="00287378"/>
    <w:rsid w:val="00290C2E"/>
    <w:rsid w:val="00291100"/>
    <w:rsid w:val="00291989"/>
    <w:rsid w:val="002929EC"/>
    <w:rsid w:val="00292AB4"/>
    <w:rsid w:val="00294B9F"/>
    <w:rsid w:val="002952E3"/>
    <w:rsid w:val="00295441"/>
    <w:rsid w:val="00295638"/>
    <w:rsid w:val="00297871"/>
    <w:rsid w:val="002A2B5A"/>
    <w:rsid w:val="002A2DDE"/>
    <w:rsid w:val="002A4FAC"/>
    <w:rsid w:val="002A53E8"/>
    <w:rsid w:val="002A5CD7"/>
    <w:rsid w:val="002B02BD"/>
    <w:rsid w:val="002B4477"/>
    <w:rsid w:val="002B578F"/>
    <w:rsid w:val="002B62A3"/>
    <w:rsid w:val="002C089D"/>
    <w:rsid w:val="002C2810"/>
    <w:rsid w:val="002C46D9"/>
    <w:rsid w:val="002C687D"/>
    <w:rsid w:val="002C6D43"/>
    <w:rsid w:val="002C75A7"/>
    <w:rsid w:val="002D10D0"/>
    <w:rsid w:val="002D1766"/>
    <w:rsid w:val="002D23D8"/>
    <w:rsid w:val="002E10E3"/>
    <w:rsid w:val="002E4FD8"/>
    <w:rsid w:val="002E66CE"/>
    <w:rsid w:val="002E6B33"/>
    <w:rsid w:val="002E6BE5"/>
    <w:rsid w:val="002F43AE"/>
    <w:rsid w:val="002F50CC"/>
    <w:rsid w:val="003022AB"/>
    <w:rsid w:val="003068AE"/>
    <w:rsid w:val="00312291"/>
    <w:rsid w:val="003122FC"/>
    <w:rsid w:val="00312C5B"/>
    <w:rsid w:val="003133E0"/>
    <w:rsid w:val="00313873"/>
    <w:rsid w:val="003221FE"/>
    <w:rsid w:val="003223E0"/>
    <w:rsid w:val="003225C3"/>
    <w:rsid w:val="00322878"/>
    <w:rsid w:val="0032311C"/>
    <w:rsid w:val="003243F0"/>
    <w:rsid w:val="0032680B"/>
    <w:rsid w:val="003302ED"/>
    <w:rsid w:val="00332D89"/>
    <w:rsid w:val="00333812"/>
    <w:rsid w:val="003421C2"/>
    <w:rsid w:val="0034595F"/>
    <w:rsid w:val="003467DF"/>
    <w:rsid w:val="00352780"/>
    <w:rsid w:val="00352F9E"/>
    <w:rsid w:val="003614D6"/>
    <w:rsid w:val="003627FF"/>
    <w:rsid w:val="003639B4"/>
    <w:rsid w:val="00365419"/>
    <w:rsid w:val="003708B7"/>
    <w:rsid w:val="00376C79"/>
    <w:rsid w:val="00377125"/>
    <w:rsid w:val="003851FE"/>
    <w:rsid w:val="00385535"/>
    <w:rsid w:val="003857CA"/>
    <w:rsid w:val="003912BD"/>
    <w:rsid w:val="00397A95"/>
    <w:rsid w:val="003A6897"/>
    <w:rsid w:val="003A6951"/>
    <w:rsid w:val="003A7AD2"/>
    <w:rsid w:val="003A7ECA"/>
    <w:rsid w:val="003B06EB"/>
    <w:rsid w:val="003B1153"/>
    <w:rsid w:val="003B12F4"/>
    <w:rsid w:val="003B661A"/>
    <w:rsid w:val="003C4963"/>
    <w:rsid w:val="003C55D0"/>
    <w:rsid w:val="003C685E"/>
    <w:rsid w:val="003C7F3F"/>
    <w:rsid w:val="003D0BB8"/>
    <w:rsid w:val="003D148C"/>
    <w:rsid w:val="003D22AB"/>
    <w:rsid w:val="003D3003"/>
    <w:rsid w:val="003D50EC"/>
    <w:rsid w:val="003D62D4"/>
    <w:rsid w:val="003D6339"/>
    <w:rsid w:val="003D7537"/>
    <w:rsid w:val="003D76F8"/>
    <w:rsid w:val="003E0B8C"/>
    <w:rsid w:val="003E1EE6"/>
    <w:rsid w:val="003E43E6"/>
    <w:rsid w:val="003E56D9"/>
    <w:rsid w:val="003E5E6B"/>
    <w:rsid w:val="003E743A"/>
    <w:rsid w:val="003F08B8"/>
    <w:rsid w:val="003F0AB7"/>
    <w:rsid w:val="003F5A99"/>
    <w:rsid w:val="00402267"/>
    <w:rsid w:val="00417C77"/>
    <w:rsid w:val="00420439"/>
    <w:rsid w:val="00422370"/>
    <w:rsid w:val="00432F38"/>
    <w:rsid w:val="004344BF"/>
    <w:rsid w:val="00437E76"/>
    <w:rsid w:val="00440661"/>
    <w:rsid w:val="004410E9"/>
    <w:rsid w:val="004434CC"/>
    <w:rsid w:val="00443DD0"/>
    <w:rsid w:val="00450260"/>
    <w:rsid w:val="004569D2"/>
    <w:rsid w:val="00462721"/>
    <w:rsid w:val="004643D5"/>
    <w:rsid w:val="00464E98"/>
    <w:rsid w:val="00465949"/>
    <w:rsid w:val="00466617"/>
    <w:rsid w:val="0047096B"/>
    <w:rsid w:val="004730A1"/>
    <w:rsid w:val="00474767"/>
    <w:rsid w:val="004747C0"/>
    <w:rsid w:val="00476069"/>
    <w:rsid w:val="004769D5"/>
    <w:rsid w:val="00476E25"/>
    <w:rsid w:val="004773BB"/>
    <w:rsid w:val="00480B72"/>
    <w:rsid w:val="00481920"/>
    <w:rsid w:val="00482D2D"/>
    <w:rsid w:val="00487BA2"/>
    <w:rsid w:val="00487F1B"/>
    <w:rsid w:val="0049075C"/>
    <w:rsid w:val="0049246E"/>
    <w:rsid w:val="0049410F"/>
    <w:rsid w:val="00495B1D"/>
    <w:rsid w:val="004A31DD"/>
    <w:rsid w:val="004A5140"/>
    <w:rsid w:val="004A632D"/>
    <w:rsid w:val="004A7C1A"/>
    <w:rsid w:val="004B0278"/>
    <w:rsid w:val="004B6905"/>
    <w:rsid w:val="004C635C"/>
    <w:rsid w:val="004C63FF"/>
    <w:rsid w:val="004C67C4"/>
    <w:rsid w:val="004C6D19"/>
    <w:rsid w:val="004C7F10"/>
    <w:rsid w:val="004D0F35"/>
    <w:rsid w:val="004D52AB"/>
    <w:rsid w:val="004D52C6"/>
    <w:rsid w:val="004D5ADB"/>
    <w:rsid w:val="004D7DEC"/>
    <w:rsid w:val="004E2F45"/>
    <w:rsid w:val="004E38D7"/>
    <w:rsid w:val="004E3AD5"/>
    <w:rsid w:val="004E65A7"/>
    <w:rsid w:val="004E7A8E"/>
    <w:rsid w:val="004E7B25"/>
    <w:rsid w:val="004F2800"/>
    <w:rsid w:val="004F591B"/>
    <w:rsid w:val="004F6D4A"/>
    <w:rsid w:val="004F6EC7"/>
    <w:rsid w:val="00500A9E"/>
    <w:rsid w:val="00501574"/>
    <w:rsid w:val="00501BFD"/>
    <w:rsid w:val="0051076A"/>
    <w:rsid w:val="005204F8"/>
    <w:rsid w:val="00522C0D"/>
    <w:rsid w:val="0052459A"/>
    <w:rsid w:val="00526ACA"/>
    <w:rsid w:val="0053147F"/>
    <w:rsid w:val="00532EDB"/>
    <w:rsid w:val="00533EC8"/>
    <w:rsid w:val="00535BA3"/>
    <w:rsid w:val="00537F23"/>
    <w:rsid w:val="00540C7B"/>
    <w:rsid w:val="00544245"/>
    <w:rsid w:val="00545A50"/>
    <w:rsid w:val="005462FA"/>
    <w:rsid w:val="005476AD"/>
    <w:rsid w:val="00551D8F"/>
    <w:rsid w:val="00551F3C"/>
    <w:rsid w:val="00555092"/>
    <w:rsid w:val="00556D99"/>
    <w:rsid w:val="00562D56"/>
    <w:rsid w:val="005639AD"/>
    <w:rsid w:val="00564270"/>
    <w:rsid w:val="005675AA"/>
    <w:rsid w:val="0056798E"/>
    <w:rsid w:val="005753C6"/>
    <w:rsid w:val="005761A9"/>
    <w:rsid w:val="00576398"/>
    <w:rsid w:val="0057670F"/>
    <w:rsid w:val="00576E2B"/>
    <w:rsid w:val="005772A4"/>
    <w:rsid w:val="00590F60"/>
    <w:rsid w:val="00591902"/>
    <w:rsid w:val="00594E4F"/>
    <w:rsid w:val="00596031"/>
    <w:rsid w:val="00597411"/>
    <w:rsid w:val="00597F05"/>
    <w:rsid w:val="005A1F90"/>
    <w:rsid w:val="005A20F5"/>
    <w:rsid w:val="005A27EC"/>
    <w:rsid w:val="005A4B46"/>
    <w:rsid w:val="005A7128"/>
    <w:rsid w:val="005A75A4"/>
    <w:rsid w:val="005B3299"/>
    <w:rsid w:val="005C0454"/>
    <w:rsid w:val="005C2B1C"/>
    <w:rsid w:val="005C410B"/>
    <w:rsid w:val="005C5795"/>
    <w:rsid w:val="005D0E63"/>
    <w:rsid w:val="005D1124"/>
    <w:rsid w:val="005E024C"/>
    <w:rsid w:val="005E10CD"/>
    <w:rsid w:val="005E12D9"/>
    <w:rsid w:val="005E2C84"/>
    <w:rsid w:val="005E5E26"/>
    <w:rsid w:val="005E692C"/>
    <w:rsid w:val="005E7EA0"/>
    <w:rsid w:val="005F01FE"/>
    <w:rsid w:val="005F11EC"/>
    <w:rsid w:val="005F4F4C"/>
    <w:rsid w:val="005F5FFC"/>
    <w:rsid w:val="006002EE"/>
    <w:rsid w:val="0060062F"/>
    <w:rsid w:val="00601770"/>
    <w:rsid w:val="006018A2"/>
    <w:rsid w:val="006021E5"/>
    <w:rsid w:val="0061503F"/>
    <w:rsid w:val="00616C87"/>
    <w:rsid w:val="00621807"/>
    <w:rsid w:val="00622643"/>
    <w:rsid w:val="00622719"/>
    <w:rsid w:val="00622F50"/>
    <w:rsid w:val="00623C94"/>
    <w:rsid w:val="00624351"/>
    <w:rsid w:val="0063205F"/>
    <w:rsid w:val="00632430"/>
    <w:rsid w:val="00635D6A"/>
    <w:rsid w:val="00637003"/>
    <w:rsid w:val="00637759"/>
    <w:rsid w:val="00644D73"/>
    <w:rsid w:val="00645BD2"/>
    <w:rsid w:val="006463E9"/>
    <w:rsid w:val="006464E1"/>
    <w:rsid w:val="00651014"/>
    <w:rsid w:val="006518F8"/>
    <w:rsid w:val="0065308E"/>
    <w:rsid w:val="006563A4"/>
    <w:rsid w:val="0065652C"/>
    <w:rsid w:val="00660439"/>
    <w:rsid w:val="00662D90"/>
    <w:rsid w:val="006640C9"/>
    <w:rsid w:val="00665820"/>
    <w:rsid w:val="0067104A"/>
    <w:rsid w:val="0067351E"/>
    <w:rsid w:val="006744AA"/>
    <w:rsid w:val="00674930"/>
    <w:rsid w:val="00674A23"/>
    <w:rsid w:val="0067501C"/>
    <w:rsid w:val="00677D45"/>
    <w:rsid w:val="00683339"/>
    <w:rsid w:val="00683506"/>
    <w:rsid w:val="00683758"/>
    <w:rsid w:val="00684919"/>
    <w:rsid w:val="00685157"/>
    <w:rsid w:val="0069307E"/>
    <w:rsid w:val="00693181"/>
    <w:rsid w:val="006978BC"/>
    <w:rsid w:val="00697EC0"/>
    <w:rsid w:val="006A181F"/>
    <w:rsid w:val="006A29F9"/>
    <w:rsid w:val="006A471A"/>
    <w:rsid w:val="006A4D01"/>
    <w:rsid w:val="006A4F04"/>
    <w:rsid w:val="006A519D"/>
    <w:rsid w:val="006A725A"/>
    <w:rsid w:val="006A7577"/>
    <w:rsid w:val="006B0418"/>
    <w:rsid w:val="006B08E4"/>
    <w:rsid w:val="006B30E9"/>
    <w:rsid w:val="006C36EA"/>
    <w:rsid w:val="006D0C74"/>
    <w:rsid w:val="006D36CA"/>
    <w:rsid w:val="006D4BE8"/>
    <w:rsid w:val="006D4CAE"/>
    <w:rsid w:val="006D5F49"/>
    <w:rsid w:val="006D71E8"/>
    <w:rsid w:val="006E156F"/>
    <w:rsid w:val="006E1BAE"/>
    <w:rsid w:val="006E7CEC"/>
    <w:rsid w:val="006E7E92"/>
    <w:rsid w:val="006F2037"/>
    <w:rsid w:val="006F464D"/>
    <w:rsid w:val="006F5251"/>
    <w:rsid w:val="0070064E"/>
    <w:rsid w:val="0070264C"/>
    <w:rsid w:val="007071BC"/>
    <w:rsid w:val="007072FF"/>
    <w:rsid w:val="00707558"/>
    <w:rsid w:val="007100CE"/>
    <w:rsid w:val="007116F0"/>
    <w:rsid w:val="00712018"/>
    <w:rsid w:val="007158CB"/>
    <w:rsid w:val="00717093"/>
    <w:rsid w:val="00717806"/>
    <w:rsid w:val="007200DE"/>
    <w:rsid w:val="0072346B"/>
    <w:rsid w:val="007253DF"/>
    <w:rsid w:val="0072547D"/>
    <w:rsid w:val="007254E2"/>
    <w:rsid w:val="00727A69"/>
    <w:rsid w:val="00732DB5"/>
    <w:rsid w:val="00736B51"/>
    <w:rsid w:val="00737984"/>
    <w:rsid w:val="00737CDB"/>
    <w:rsid w:val="007417D7"/>
    <w:rsid w:val="00744D30"/>
    <w:rsid w:val="00745EDF"/>
    <w:rsid w:val="00747BD1"/>
    <w:rsid w:val="00750672"/>
    <w:rsid w:val="00755008"/>
    <w:rsid w:val="00756D7A"/>
    <w:rsid w:val="00761676"/>
    <w:rsid w:val="0076331C"/>
    <w:rsid w:val="007665E8"/>
    <w:rsid w:val="00766C3E"/>
    <w:rsid w:val="00770594"/>
    <w:rsid w:val="007733B2"/>
    <w:rsid w:val="007762CA"/>
    <w:rsid w:val="00776660"/>
    <w:rsid w:val="007766FB"/>
    <w:rsid w:val="00777254"/>
    <w:rsid w:val="00781CCD"/>
    <w:rsid w:val="00782BCB"/>
    <w:rsid w:val="00783B4D"/>
    <w:rsid w:val="00784411"/>
    <w:rsid w:val="00784C9C"/>
    <w:rsid w:val="00790E67"/>
    <w:rsid w:val="00792416"/>
    <w:rsid w:val="00793D33"/>
    <w:rsid w:val="00794106"/>
    <w:rsid w:val="00795431"/>
    <w:rsid w:val="00796761"/>
    <w:rsid w:val="00797026"/>
    <w:rsid w:val="007A0F6D"/>
    <w:rsid w:val="007A234D"/>
    <w:rsid w:val="007A3DC5"/>
    <w:rsid w:val="007A48EB"/>
    <w:rsid w:val="007A7F5F"/>
    <w:rsid w:val="007B1B04"/>
    <w:rsid w:val="007B2130"/>
    <w:rsid w:val="007C0B1F"/>
    <w:rsid w:val="007C3400"/>
    <w:rsid w:val="007C4026"/>
    <w:rsid w:val="007C40B2"/>
    <w:rsid w:val="007C4D99"/>
    <w:rsid w:val="007C5F78"/>
    <w:rsid w:val="007C7049"/>
    <w:rsid w:val="007D06A5"/>
    <w:rsid w:val="007E6B05"/>
    <w:rsid w:val="007F2016"/>
    <w:rsid w:val="007F41FB"/>
    <w:rsid w:val="007F6893"/>
    <w:rsid w:val="007F73E3"/>
    <w:rsid w:val="008016DD"/>
    <w:rsid w:val="00801FDE"/>
    <w:rsid w:val="00803DA7"/>
    <w:rsid w:val="0080534A"/>
    <w:rsid w:val="00805CD9"/>
    <w:rsid w:val="0080793C"/>
    <w:rsid w:val="00810675"/>
    <w:rsid w:val="00813F4A"/>
    <w:rsid w:val="00814F28"/>
    <w:rsid w:val="00823196"/>
    <w:rsid w:val="00823749"/>
    <w:rsid w:val="008261FA"/>
    <w:rsid w:val="0082689D"/>
    <w:rsid w:val="00827E54"/>
    <w:rsid w:val="008354A5"/>
    <w:rsid w:val="0085445B"/>
    <w:rsid w:val="00856CE6"/>
    <w:rsid w:val="00857718"/>
    <w:rsid w:val="008618D5"/>
    <w:rsid w:val="00861E94"/>
    <w:rsid w:val="00862A9E"/>
    <w:rsid w:val="00864401"/>
    <w:rsid w:val="008653D6"/>
    <w:rsid w:val="00873A25"/>
    <w:rsid w:val="00876013"/>
    <w:rsid w:val="00876294"/>
    <w:rsid w:val="00877FBC"/>
    <w:rsid w:val="00881637"/>
    <w:rsid w:val="0088304E"/>
    <w:rsid w:val="0088325F"/>
    <w:rsid w:val="00892B2C"/>
    <w:rsid w:val="008952E8"/>
    <w:rsid w:val="00896C34"/>
    <w:rsid w:val="008979D7"/>
    <w:rsid w:val="00897FA5"/>
    <w:rsid w:val="008A05A9"/>
    <w:rsid w:val="008A0B57"/>
    <w:rsid w:val="008A0D11"/>
    <w:rsid w:val="008A198F"/>
    <w:rsid w:val="008B05B8"/>
    <w:rsid w:val="008B1F97"/>
    <w:rsid w:val="008B4628"/>
    <w:rsid w:val="008B4F51"/>
    <w:rsid w:val="008B53C0"/>
    <w:rsid w:val="008B54D9"/>
    <w:rsid w:val="008C1956"/>
    <w:rsid w:val="008C71A9"/>
    <w:rsid w:val="008C7840"/>
    <w:rsid w:val="008D0456"/>
    <w:rsid w:val="008D081C"/>
    <w:rsid w:val="008D5EB2"/>
    <w:rsid w:val="008E0874"/>
    <w:rsid w:val="008E3C1D"/>
    <w:rsid w:val="008E457F"/>
    <w:rsid w:val="008E4A0B"/>
    <w:rsid w:val="008E4F75"/>
    <w:rsid w:val="008E5CBA"/>
    <w:rsid w:val="008E61E1"/>
    <w:rsid w:val="008E64AF"/>
    <w:rsid w:val="008F042A"/>
    <w:rsid w:val="008F436C"/>
    <w:rsid w:val="008F5341"/>
    <w:rsid w:val="009007D3"/>
    <w:rsid w:val="009024FE"/>
    <w:rsid w:val="00907780"/>
    <w:rsid w:val="00912174"/>
    <w:rsid w:val="009124D0"/>
    <w:rsid w:val="009140DC"/>
    <w:rsid w:val="00915AF3"/>
    <w:rsid w:val="009169B7"/>
    <w:rsid w:val="0092178F"/>
    <w:rsid w:val="00921B01"/>
    <w:rsid w:val="009341FA"/>
    <w:rsid w:val="0094083D"/>
    <w:rsid w:val="0094567A"/>
    <w:rsid w:val="0094684D"/>
    <w:rsid w:val="009524E7"/>
    <w:rsid w:val="00954019"/>
    <w:rsid w:val="00956659"/>
    <w:rsid w:val="00957AFE"/>
    <w:rsid w:val="009644F0"/>
    <w:rsid w:val="0096694B"/>
    <w:rsid w:val="00980CA2"/>
    <w:rsid w:val="009840E4"/>
    <w:rsid w:val="00993DFF"/>
    <w:rsid w:val="00994CE5"/>
    <w:rsid w:val="00995BAA"/>
    <w:rsid w:val="009972A5"/>
    <w:rsid w:val="009A2F05"/>
    <w:rsid w:val="009A6AEF"/>
    <w:rsid w:val="009B0237"/>
    <w:rsid w:val="009B3424"/>
    <w:rsid w:val="009B4BB7"/>
    <w:rsid w:val="009C276E"/>
    <w:rsid w:val="009C6F93"/>
    <w:rsid w:val="009C7144"/>
    <w:rsid w:val="009C72A0"/>
    <w:rsid w:val="009C7DC5"/>
    <w:rsid w:val="009D3E44"/>
    <w:rsid w:val="009E0FE7"/>
    <w:rsid w:val="009E260F"/>
    <w:rsid w:val="009E3865"/>
    <w:rsid w:val="009E4D0B"/>
    <w:rsid w:val="009E507A"/>
    <w:rsid w:val="009E60EC"/>
    <w:rsid w:val="009F022F"/>
    <w:rsid w:val="00A0476F"/>
    <w:rsid w:val="00A04B33"/>
    <w:rsid w:val="00A05A01"/>
    <w:rsid w:val="00A05A74"/>
    <w:rsid w:val="00A0675B"/>
    <w:rsid w:val="00A21092"/>
    <w:rsid w:val="00A21327"/>
    <w:rsid w:val="00A22AAE"/>
    <w:rsid w:val="00A22AD5"/>
    <w:rsid w:val="00A2442C"/>
    <w:rsid w:val="00A24622"/>
    <w:rsid w:val="00A248B6"/>
    <w:rsid w:val="00A26F45"/>
    <w:rsid w:val="00A31099"/>
    <w:rsid w:val="00A36D2C"/>
    <w:rsid w:val="00A4081D"/>
    <w:rsid w:val="00A441BE"/>
    <w:rsid w:val="00A44937"/>
    <w:rsid w:val="00A4521A"/>
    <w:rsid w:val="00A4728C"/>
    <w:rsid w:val="00A50644"/>
    <w:rsid w:val="00A565F0"/>
    <w:rsid w:val="00A62BCB"/>
    <w:rsid w:val="00A65626"/>
    <w:rsid w:val="00A672FA"/>
    <w:rsid w:val="00A72D7F"/>
    <w:rsid w:val="00A732D0"/>
    <w:rsid w:val="00A73451"/>
    <w:rsid w:val="00A73BD5"/>
    <w:rsid w:val="00A74393"/>
    <w:rsid w:val="00A75522"/>
    <w:rsid w:val="00A75D53"/>
    <w:rsid w:val="00A80EDB"/>
    <w:rsid w:val="00A83FAD"/>
    <w:rsid w:val="00A85A33"/>
    <w:rsid w:val="00A866E4"/>
    <w:rsid w:val="00A9079B"/>
    <w:rsid w:val="00A91049"/>
    <w:rsid w:val="00A91F5B"/>
    <w:rsid w:val="00A92A9F"/>
    <w:rsid w:val="00A9379E"/>
    <w:rsid w:val="00A9452F"/>
    <w:rsid w:val="00AA19A1"/>
    <w:rsid w:val="00AA2873"/>
    <w:rsid w:val="00AA298A"/>
    <w:rsid w:val="00AA43CB"/>
    <w:rsid w:val="00AA62B5"/>
    <w:rsid w:val="00AA763B"/>
    <w:rsid w:val="00AA7ACC"/>
    <w:rsid w:val="00AB09F0"/>
    <w:rsid w:val="00AB0A82"/>
    <w:rsid w:val="00AB5535"/>
    <w:rsid w:val="00AB6EFB"/>
    <w:rsid w:val="00AD038F"/>
    <w:rsid w:val="00AD3443"/>
    <w:rsid w:val="00AD3F5F"/>
    <w:rsid w:val="00AD40DB"/>
    <w:rsid w:val="00AD4EA0"/>
    <w:rsid w:val="00AE26AF"/>
    <w:rsid w:val="00AE2BC9"/>
    <w:rsid w:val="00AE4478"/>
    <w:rsid w:val="00AE46D3"/>
    <w:rsid w:val="00AE4A16"/>
    <w:rsid w:val="00AF2335"/>
    <w:rsid w:val="00AF4A97"/>
    <w:rsid w:val="00AF4FB4"/>
    <w:rsid w:val="00AF71EE"/>
    <w:rsid w:val="00B00B4B"/>
    <w:rsid w:val="00B028EE"/>
    <w:rsid w:val="00B04DE1"/>
    <w:rsid w:val="00B05FAD"/>
    <w:rsid w:val="00B06456"/>
    <w:rsid w:val="00B114BA"/>
    <w:rsid w:val="00B140D4"/>
    <w:rsid w:val="00B1681A"/>
    <w:rsid w:val="00B21554"/>
    <w:rsid w:val="00B22990"/>
    <w:rsid w:val="00B24205"/>
    <w:rsid w:val="00B260BD"/>
    <w:rsid w:val="00B33C99"/>
    <w:rsid w:val="00B3480B"/>
    <w:rsid w:val="00B3560C"/>
    <w:rsid w:val="00B404BA"/>
    <w:rsid w:val="00B44872"/>
    <w:rsid w:val="00B455CC"/>
    <w:rsid w:val="00B46D7A"/>
    <w:rsid w:val="00B51127"/>
    <w:rsid w:val="00B527FA"/>
    <w:rsid w:val="00B53732"/>
    <w:rsid w:val="00B53F3C"/>
    <w:rsid w:val="00B566E1"/>
    <w:rsid w:val="00B57BE4"/>
    <w:rsid w:val="00B57C60"/>
    <w:rsid w:val="00B60C9A"/>
    <w:rsid w:val="00B64DB8"/>
    <w:rsid w:val="00B6539C"/>
    <w:rsid w:val="00B65799"/>
    <w:rsid w:val="00B65C15"/>
    <w:rsid w:val="00B65D4C"/>
    <w:rsid w:val="00B72C62"/>
    <w:rsid w:val="00B76463"/>
    <w:rsid w:val="00B827EE"/>
    <w:rsid w:val="00B850C4"/>
    <w:rsid w:val="00B86C50"/>
    <w:rsid w:val="00B871B3"/>
    <w:rsid w:val="00B900C1"/>
    <w:rsid w:val="00B909C7"/>
    <w:rsid w:val="00B91CC4"/>
    <w:rsid w:val="00B946C5"/>
    <w:rsid w:val="00B96B8F"/>
    <w:rsid w:val="00BA0E6E"/>
    <w:rsid w:val="00BA20C9"/>
    <w:rsid w:val="00BA51D5"/>
    <w:rsid w:val="00BA5852"/>
    <w:rsid w:val="00BA6040"/>
    <w:rsid w:val="00BB0445"/>
    <w:rsid w:val="00BB0710"/>
    <w:rsid w:val="00BB32E5"/>
    <w:rsid w:val="00BB3F98"/>
    <w:rsid w:val="00BB6C66"/>
    <w:rsid w:val="00BB734F"/>
    <w:rsid w:val="00BB77B2"/>
    <w:rsid w:val="00BC292F"/>
    <w:rsid w:val="00BC32A5"/>
    <w:rsid w:val="00BC3F70"/>
    <w:rsid w:val="00BC53FF"/>
    <w:rsid w:val="00BD08D5"/>
    <w:rsid w:val="00BD180A"/>
    <w:rsid w:val="00BD6261"/>
    <w:rsid w:val="00BD6A53"/>
    <w:rsid w:val="00BD7287"/>
    <w:rsid w:val="00BE0393"/>
    <w:rsid w:val="00BE12CF"/>
    <w:rsid w:val="00BE76EE"/>
    <w:rsid w:val="00BE7C0D"/>
    <w:rsid w:val="00BF087E"/>
    <w:rsid w:val="00BF0F84"/>
    <w:rsid w:val="00BF5A83"/>
    <w:rsid w:val="00BF5CAC"/>
    <w:rsid w:val="00BF7ED5"/>
    <w:rsid w:val="00C04895"/>
    <w:rsid w:val="00C059D4"/>
    <w:rsid w:val="00C1050F"/>
    <w:rsid w:val="00C106BD"/>
    <w:rsid w:val="00C10C18"/>
    <w:rsid w:val="00C155DD"/>
    <w:rsid w:val="00C2135A"/>
    <w:rsid w:val="00C24400"/>
    <w:rsid w:val="00C2493D"/>
    <w:rsid w:val="00C26FCE"/>
    <w:rsid w:val="00C2783D"/>
    <w:rsid w:val="00C3267C"/>
    <w:rsid w:val="00C3300B"/>
    <w:rsid w:val="00C35977"/>
    <w:rsid w:val="00C4174A"/>
    <w:rsid w:val="00C41E2B"/>
    <w:rsid w:val="00C46D16"/>
    <w:rsid w:val="00C47135"/>
    <w:rsid w:val="00C47B72"/>
    <w:rsid w:val="00C528F8"/>
    <w:rsid w:val="00C53A0E"/>
    <w:rsid w:val="00C54F9C"/>
    <w:rsid w:val="00C55043"/>
    <w:rsid w:val="00C642F5"/>
    <w:rsid w:val="00C647AD"/>
    <w:rsid w:val="00C657A4"/>
    <w:rsid w:val="00C65D19"/>
    <w:rsid w:val="00C70A8F"/>
    <w:rsid w:val="00C70EB5"/>
    <w:rsid w:val="00C718BF"/>
    <w:rsid w:val="00C73345"/>
    <w:rsid w:val="00C7396F"/>
    <w:rsid w:val="00C752CD"/>
    <w:rsid w:val="00C76763"/>
    <w:rsid w:val="00C80E09"/>
    <w:rsid w:val="00C85DE6"/>
    <w:rsid w:val="00C85EBF"/>
    <w:rsid w:val="00C90AA0"/>
    <w:rsid w:val="00C90CF7"/>
    <w:rsid w:val="00C91C68"/>
    <w:rsid w:val="00C92740"/>
    <w:rsid w:val="00C94FA2"/>
    <w:rsid w:val="00C96ECB"/>
    <w:rsid w:val="00CA311E"/>
    <w:rsid w:val="00CA461B"/>
    <w:rsid w:val="00CA6593"/>
    <w:rsid w:val="00CB40A1"/>
    <w:rsid w:val="00CB576B"/>
    <w:rsid w:val="00CB6BBC"/>
    <w:rsid w:val="00CC049A"/>
    <w:rsid w:val="00CC08B7"/>
    <w:rsid w:val="00CC0ADE"/>
    <w:rsid w:val="00CC1BB4"/>
    <w:rsid w:val="00CC32FC"/>
    <w:rsid w:val="00CD4EBD"/>
    <w:rsid w:val="00CD5148"/>
    <w:rsid w:val="00CD60AC"/>
    <w:rsid w:val="00CD63B5"/>
    <w:rsid w:val="00CD6DCB"/>
    <w:rsid w:val="00CE18C2"/>
    <w:rsid w:val="00CE7254"/>
    <w:rsid w:val="00CE7A35"/>
    <w:rsid w:val="00CF07D5"/>
    <w:rsid w:val="00CF095E"/>
    <w:rsid w:val="00CF2588"/>
    <w:rsid w:val="00CF3C8D"/>
    <w:rsid w:val="00CF3DDD"/>
    <w:rsid w:val="00CF52E3"/>
    <w:rsid w:val="00CF737E"/>
    <w:rsid w:val="00D00809"/>
    <w:rsid w:val="00D01865"/>
    <w:rsid w:val="00D052F6"/>
    <w:rsid w:val="00D061B3"/>
    <w:rsid w:val="00D12AB2"/>
    <w:rsid w:val="00D14630"/>
    <w:rsid w:val="00D14CAC"/>
    <w:rsid w:val="00D200E2"/>
    <w:rsid w:val="00D20F77"/>
    <w:rsid w:val="00D22243"/>
    <w:rsid w:val="00D223C5"/>
    <w:rsid w:val="00D22C47"/>
    <w:rsid w:val="00D22C5D"/>
    <w:rsid w:val="00D235C4"/>
    <w:rsid w:val="00D23DA2"/>
    <w:rsid w:val="00D40490"/>
    <w:rsid w:val="00D422FE"/>
    <w:rsid w:val="00D473DD"/>
    <w:rsid w:val="00D47C40"/>
    <w:rsid w:val="00D5116E"/>
    <w:rsid w:val="00D61696"/>
    <w:rsid w:val="00D648D0"/>
    <w:rsid w:val="00D701FC"/>
    <w:rsid w:val="00D726AE"/>
    <w:rsid w:val="00D743EE"/>
    <w:rsid w:val="00D74EC7"/>
    <w:rsid w:val="00D76361"/>
    <w:rsid w:val="00D77008"/>
    <w:rsid w:val="00D80A66"/>
    <w:rsid w:val="00D80FCA"/>
    <w:rsid w:val="00D81407"/>
    <w:rsid w:val="00D90100"/>
    <w:rsid w:val="00D90C62"/>
    <w:rsid w:val="00D90E95"/>
    <w:rsid w:val="00D91B86"/>
    <w:rsid w:val="00D9363A"/>
    <w:rsid w:val="00D94A96"/>
    <w:rsid w:val="00D95852"/>
    <w:rsid w:val="00D958E0"/>
    <w:rsid w:val="00D979DD"/>
    <w:rsid w:val="00DA00D8"/>
    <w:rsid w:val="00DA29DD"/>
    <w:rsid w:val="00DA2BD9"/>
    <w:rsid w:val="00DA3217"/>
    <w:rsid w:val="00DA5383"/>
    <w:rsid w:val="00DA5F0F"/>
    <w:rsid w:val="00DB0E08"/>
    <w:rsid w:val="00DB476F"/>
    <w:rsid w:val="00DB6791"/>
    <w:rsid w:val="00DC2CA7"/>
    <w:rsid w:val="00DC5814"/>
    <w:rsid w:val="00DC7E11"/>
    <w:rsid w:val="00DD1D50"/>
    <w:rsid w:val="00DD66EB"/>
    <w:rsid w:val="00DD6E41"/>
    <w:rsid w:val="00DD7AB3"/>
    <w:rsid w:val="00DD7D21"/>
    <w:rsid w:val="00DE1C42"/>
    <w:rsid w:val="00DE31D1"/>
    <w:rsid w:val="00DE39BA"/>
    <w:rsid w:val="00DE51DD"/>
    <w:rsid w:val="00DE60BF"/>
    <w:rsid w:val="00DF2590"/>
    <w:rsid w:val="00DF772D"/>
    <w:rsid w:val="00E001CF"/>
    <w:rsid w:val="00E0161A"/>
    <w:rsid w:val="00E06599"/>
    <w:rsid w:val="00E075FD"/>
    <w:rsid w:val="00E07798"/>
    <w:rsid w:val="00E101B3"/>
    <w:rsid w:val="00E11EB0"/>
    <w:rsid w:val="00E20877"/>
    <w:rsid w:val="00E26205"/>
    <w:rsid w:val="00E330C3"/>
    <w:rsid w:val="00E33C99"/>
    <w:rsid w:val="00E34349"/>
    <w:rsid w:val="00E36A07"/>
    <w:rsid w:val="00E437CC"/>
    <w:rsid w:val="00E444BC"/>
    <w:rsid w:val="00E46BC2"/>
    <w:rsid w:val="00E50BE2"/>
    <w:rsid w:val="00E522ED"/>
    <w:rsid w:val="00E5391C"/>
    <w:rsid w:val="00E571DE"/>
    <w:rsid w:val="00E57873"/>
    <w:rsid w:val="00E641C4"/>
    <w:rsid w:val="00E65FE0"/>
    <w:rsid w:val="00E67399"/>
    <w:rsid w:val="00E74AFB"/>
    <w:rsid w:val="00E80346"/>
    <w:rsid w:val="00E850AB"/>
    <w:rsid w:val="00E86AB6"/>
    <w:rsid w:val="00E86B0F"/>
    <w:rsid w:val="00E86E0A"/>
    <w:rsid w:val="00E87287"/>
    <w:rsid w:val="00E93819"/>
    <w:rsid w:val="00E955D5"/>
    <w:rsid w:val="00EA0669"/>
    <w:rsid w:val="00EA70CB"/>
    <w:rsid w:val="00EA758C"/>
    <w:rsid w:val="00EB0B66"/>
    <w:rsid w:val="00EB1C1A"/>
    <w:rsid w:val="00EB2465"/>
    <w:rsid w:val="00EB29F2"/>
    <w:rsid w:val="00EB2F3A"/>
    <w:rsid w:val="00EB4DA6"/>
    <w:rsid w:val="00EB6093"/>
    <w:rsid w:val="00EB62A4"/>
    <w:rsid w:val="00EB6675"/>
    <w:rsid w:val="00EC26D8"/>
    <w:rsid w:val="00EC74B9"/>
    <w:rsid w:val="00ED31E1"/>
    <w:rsid w:val="00EE0628"/>
    <w:rsid w:val="00EE2AAF"/>
    <w:rsid w:val="00EE432C"/>
    <w:rsid w:val="00EE5BA2"/>
    <w:rsid w:val="00EE67B5"/>
    <w:rsid w:val="00EE6BF1"/>
    <w:rsid w:val="00EE6F4B"/>
    <w:rsid w:val="00EF4A6C"/>
    <w:rsid w:val="00EF6F86"/>
    <w:rsid w:val="00EF7191"/>
    <w:rsid w:val="00F00B7B"/>
    <w:rsid w:val="00F00CA7"/>
    <w:rsid w:val="00F056AF"/>
    <w:rsid w:val="00F05EB1"/>
    <w:rsid w:val="00F11148"/>
    <w:rsid w:val="00F116EC"/>
    <w:rsid w:val="00F12FFE"/>
    <w:rsid w:val="00F13104"/>
    <w:rsid w:val="00F13301"/>
    <w:rsid w:val="00F1559A"/>
    <w:rsid w:val="00F168E7"/>
    <w:rsid w:val="00F20948"/>
    <w:rsid w:val="00F25442"/>
    <w:rsid w:val="00F346AA"/>
    <w:rsid w:val="00F35831"/>
    <w:rsid w:val="00F3796B"/>
    <w:rsid w:val="00F41E75"/>
    <w:rsid w:val="00F431B1"/>
    <w:rsid w:val="00F44F1F"/>
    <w:rsid w:val="00F52F61"/>
    <w:rsid w:val="00F57FFE"/>
    <w:rsid w:val="00F6012F"/>
    <w:rsid w:val="00F720C4"/>
    <w:rsid w:val="00F73508"/>
    <w:rsid w:val="00F7356E"/>
    <w:rsid w:val="00F7379C"/>
    <w:rsid w:val="00F76D90"/>
    <w:rsid w:val="00F76F22"/>
    <w:rsid w:val="00F82CB4"/>
    <w:rsid w:val="00F856E6"/>
    <w:rsid w:val="00F91314"/>
    <w:rsid w:val="00F91EC7"/>
    <w:rsid w:val="00F92201"/>
    <w:rsid w:val="00F96456"/>
    <w:rsid w:val="00FA2193"/>
    <w:rsid w:val="00FA264B"/>
    <w:rsid w:val="00FA2D11"/>
    <w:rsid w:val="00FA2E0C"/>
    <w:rsid w:val="00FA3204"/>
    <w:rsid w:val="00FA48C1"/>
    <w:rsid w:val="00FA5615"/>
    <w:rsid w:val="00FA5E5B"/>
    <w:rsid w:val="00FB070B"/>
    <w:rsid w:val="00FB08E9"/>
    <w:rsid w:val="00FB2ADB"/>
    <w:rsid w:val="00FB50B8"/>
    <w:rsid w:val="00FB62E2"/>
    <w:rsid w:val="00FB655D"/>
    <w:rsid w:val="00FB74A2"/>
    <w:rsid w:val="00FC0A21"/>
    <w:rsid w:val="00FC0B6D"/>
    <w:rsid w:val="00FC2EA9"/>
    <w:rsid w:val="00FC5212"/>
    <w:rsid w:val="00FE0AFA"/>
    <w:rsid w:val="00FE0F7E"/>
    <w:rsid w:val="00FE1447"/>
    <w:rsid w:val="00FE29FC"/>
    <w:rsid w:val="00FE36A7"/>
    <w:rsid w:val="00FE626A"/>
    <w:rsid w:val="00FF09AE"/>
    <w:rsid w:val="00FF3B14"/>
    <w:rsid w:val="00FF3F90"/>
    <w:rsid w:val="00FF42A2"/>
    <w:rsid w:val="00FF69A1"/>
    <w:rsid w:val="00FF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7B61"/>
  <w14:defaultImageDpi w14:val="32767"/>
  <w15:chartTrackingRefBased/>
  <w15:docId w15:val="{7514EA05-3480-E340-AA63-A7AB912A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2450A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2450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27A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727A6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727A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27A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ListTable7ColourfulAccent1">
    <w:name w:val="List Table 7 Colorful Accent 1"/>
    <w:basedOn w:val="TableNormal"/>
    <w:uiPriority w:val="52"/>
    <w:rsid w:val="00727A6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727A6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5">
    <w:name w:val="Grid Table 2 Accent 5"/>
    <w:basedOn w:val="TableNormal"/>
    <w:uiPriority w:val="47"/>
    <w:rsid w:val="00727A6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0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3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38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38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C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5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46</Words>
  <Characters>1280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Corp</dc:creator>
  <cp:keywords/>
  <dc:description/>
  <cp:lastModifiedBy>Nadia Corp</cp:lastModifiedBy>
  <cp:revision>5</cp:revision>
  <dcterms:created xsi:type="dcterms:W3CDTF">2022-07-25T10:26:00Z</dcterms:created>
  <dcterms:modified xsi:type="dcterms:W3CDTF">2022-12-14T12:30:00Z</dcterms:modified>
</cp:coreProperties>
</file>